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E5407" w14:textId="77777777" w:rsidR="00195F5D" w:rsidRPr="00520E77" w:rsidRDefault="00195F5D" w:rsidP="00195F5D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orting Information</w:t>
      </w:r>
    </w:p>
    <w:p w14:paraId="5FBA6B21" w14:textId="77777777" w:rsidR="00195F5D" w:rsidRDefault="00195F5D" w:rsidP="00195F5D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520E7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</w:t>
      </w:r>
      <w:r w:rsidRPr="00520E77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1</w:t>
      </w:r>
      <w:r w:rsidRPr="00520E77">
        <w:rPr>
          <w:rFonts w:ascii="Times New Roman" w:eastAsia="等线" w:hAnsi="Times New Roman" w:cs="Times New Roman"/>
          <w:snapToGrid/>
          <w:color w:val="auto"/>
          <w:sz w:val="24"/>
          <w:szCs w:val="24"/>
          <w:lang w:eastAsia="zh-CN"/>
        </w:rPr>
        <w:t xml:space="preserve"> </w:t>
      </w:r>
      <w:r w:rsidRPr="00520E77">
        <w:rPr>
          <w:rFonts w:ascii="Times New Roman" w:hAnsi="Times New Roman" w:cs="Times New Roman" w:hint="eastAsia"/>
          <w:sz w:val="24"/>
          <w:szCs w:val="24"/>
          <w:lang w:eastAsia="zh-CN"/>
        </w:rPr>
        <w:t>Primer sequences for candidate terpene synthase (</w:t>
      </w:r>
      <w:r w:rsidRPr="00520E77">
        <w:rPr>
          <w:rFonts w:ascii="Times New Roman" w:hAnsi="Times New Roman" w:cs="Times New Roman" w:hint="eastAsia"/>
          <w:i/>
          <w:iCs/>
          <w:sz w:val="24"/>
          <w:szCs w:val="24"/>
          <w:lang w:eastAsia="zh-CN"/>
        </w:rPr>
        <w:t>TPS</w:t>
      </w:r>
      <w:r w:rsidRPr="00520E77">
        <w:rPr>
          <w:rFonts w:ascii="Times New Roman" w:hAnsi="Times New Roman" w:cs="Times New Roman" w:hint="eastAsia"/>
          <w:sz w:val="24"/>
          <w:szCs w:val="24"/>
          <w:lang w:eastAsia="zh-CN"/>
        </w:rPr>
        <w:t>) genes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4289"/>
        <w:gridCol w:w="8884"/>
      </w:tblGrid>
      <w:tr w:rsidR="00195F5D" w14:paraId="3FAF018B" w14:textId="77777777" w:rsidTr="00E871F2">
        <w:trPr>
          <w:trHeight w:val="280"/>
        </w:trPr>
        <w:tc>
          <w:tcPr>
            <w:tcW w:w="16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ACC1FC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b/>
                <w:bCs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sz w:val="24"/>
                <w:szCs w:val="24"/>
                <w:lang w:eastAsia="zh-CN"/>
              </w:rPr>
              <w:t>Primer name</w:t>
            </w:r>
          </w:p>
        </w:tc>
        <w:tc>
          <w:tcPr>
            <w:tcW w:w="33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9A90B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b/>
                <w:bCs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sz w:val="24"/>
                <w:szCs w:val="24"/>
                <w:lang w:eastAsia="zh-CN"/>
              </w:rPr>
              <w:t>Primer Sequence</w:t>
            </w:r>
          </w:p>
        </w:tc>
      </w:tr>
      <w:tr w:rsidR="00195F5D" w14:paraId="27308D5D" w14:textId="77777777" w:rsidTr="00E871F2">
        <w:trPr>
          <w:trHeight w:val="280"/>
        </w:trPr>
        <w:tc>
          <w:tcPr>
            <w:tcW w:w="162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DB0065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8G00073150-F</w:t>
            </w:r>
          </w:p>
        </w:tc>
        <w:tc>
          <w:tcPr>
            <w:tcW w:w="33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AB06CB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CCTTCTAAACAAGGA</w:t>
            </w:r>
            <w:proofErr w:type="spellEnd"/>
          </w:p>
        </w:tc>
      </w:tr>
      <w:tr w:rsidR="00195F5D" w14:paraId="2F9A7348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BE6AE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8G0007315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D5609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CATATACTCATAGGATGA</w:t>
            </w:r>
            <w:proofErr w:type="spellEnd"/>
          </w:p>
        </w:tc>
      </w:tr>
      <w:tr w:rsidR="00195F5D" w14:paraId="56486707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56D18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4602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706B0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TCTGTACAAGAGAATGTTA</w:t>
            </w:r>
            <w:proofErr w:type="spellEnd"/>
          </w:p>
        </w:tc>
      </w:tr>
      <w:tr w:rsidR="00195F5D" w14:paraId="52B49875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55042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4602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4D038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CAGGATTGAGAATATTTAG</w:t>
            </w:r>
            <w:proofErr w:type="spellEnd"/>
          </w:p>
        </w:tc>
      </w:tr>
      <w:tr w:rsidR="00195F5D" w14:paraId="1CCA5923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9AF78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4587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D8F2C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TCTGTACATGAGAGTGC</w:t>
            </w:r>
            <w:proofErr w:type="spellEnd"/>
          </w:p>
        </w:tc>
      </w:tr>
      <w:tr w:rsidR="00195F5D" w14:paraId="004E2C18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A5880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4587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1F69A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CATACCATCATAGGATCAAC</w:t>
            </w:r>
            <w:proofErr w:type="spellEnd"/>
          </w:p>
        </w:tc>
      </w:tr>
      <w:tr w:rsidR="00195F5D" w14:paraId="75EE7A6D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E4666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1124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F91F0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ATGATTGCACAGAGCAT</w:t>
            </w:r>
            <w:proofErr w:type="spellEnd"/>
          </w:p>
        </w:tc>
      </w:tr>
      <w:tr w:rsidR="00195F5D" w14:paraId="0BC6DFC0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BAA6C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1124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5D0C4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TATGTGTCTTCTTTGGTTC</w:t>
            </w:r>
            <w:proofErr w:type="spellEnd"/>
          </w:p>
        </w:tc>
      </w:tr>
      <w:tr w:rsidR="00195F5D" w14:paraId="5A108209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275A1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4583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79A20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TCTGTACAAGAGAAT</w:t>
            </w:r>
            <w:proofErr w:type="spellEnd"/>
          </w:p>
        </w:tc>
      </w:tr>
      <w:tr w:rsidR="00195F5D" w14:paraId="4AA88EEF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966E4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4583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D0793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TCATACCATTATAGGATCAA</w:t>
            </w:r>
            <w:proofErr w:type="spellEnd"/>
          </w:p>
        </w:tc>
      </w:tr>
      <w:tr w:rsidR="00195F5D" w14:paraId="52B3AA79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03C78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3691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C92AC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GCTTTAATGTATTTCA</w:t>
            </w:r>
            <w:proofErr w:type="spellEnd"/>
          </w:p>
        </w:tc>
      </w:tr>
      <w:tr w:rsidR="00195F5D" w14:paraId="1DC207A1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FC391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3691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E62D2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CTATTTCACCATTTGGATTG</w:t>
            </w:r>
            <w:proofErr w:type="spellEnd"/>
          </w:p>
        </w:tc>
      </w:tr>
      <w:tr w:rsidR="00195F5D" w14:paraId="2D976E71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B7059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1G0046001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1DD66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TCAACTTTATCTGTTTCT</w:t>
            </w:r>
            <w:proofErr w:type="spellEnd"/>
          </w:p>
        </w:tc>
      </w:tr>
      <w:tr w:rsidR="00195F5D" w14:paraId="204EE5F8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4BD78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1G0046001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564F6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TTAGACAATCATAGGGTGAAC</w:t>
            </w:r>
            <w:proofErr w:type="spellEnd"/>
          </w:p>
        </w:tc>
      </w:tr>
      <w:tr w:rsidR="00195F5D" w14:paraId="0A0126DD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92234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3827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1E6D3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GCCTTTACTGCGGATGA</w:t>
            </w:r>
            <w:proofErr w:type="spellEnd"/>
          </w:p>
        </w:tc>
      </w:tr>
      <w:tr w:rsidR="00195F5D" w14:paraId="27E623A8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CA993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3827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25C92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CATATCTCTTGAATTGGAT</w:t>
            </w:r>
            <w:proofErr w:type="spellEnd"/>
          </w:p>
        </w:tc>
      </w:tr>
      <w:tr w:rsidR="00195F5D" w14:paraId="75AD4D46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2BCF9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1149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8673C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ATGATTGCACAGAGCAT</w:t>
            </w:r>
            <w:proofErr w:type="spellEnd"/>
          </w:p>
        </w:tc>
      </w:tr>
      <w:tr w:rsidR="00195F5D" w14:paraId="5195A756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A669A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1149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ED246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TATGTGTGTTCTTTGGTTC</w:t>
            </w:r>
            <w:proofErr w:type="spellEnd"/>
          </w:p>
        </w:tc>
      </w:tr>
      <w:tr w:rsidR="00195F5D" w14:paraId="071BAA87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17B43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1193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29E31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AAACCGGCCATCTTCTCT</w:t>
            </w:r>
            <w:proofErr w:type="spellEnd"/>
          </w:p>
        </w:tc>
      </w:tr>
      <w:tr w:rsidR="00195F5D" w14:paraId="61C0AECA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99FBC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1193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1CCF5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TAGACTACAATTTCAAACA</w:t>
            </w:r>
            <w:proofErr w:type="spellEnd"/>
          </w:p>
        </w:tc>
      </w:tr>
      <w:tr w:rsidR="00195F5D" w14:paraId="31C18118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E68C7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0249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67BA0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TCTCTTAAAGAAGAAGAT</w:t>
            </w:r>
            <w:proofErr w:type="spellEnd"/>
          </w:p>
        </w:tc>
      </w:tr>
      <w:tr w:rsidR="00195F5D" w14:paraId="3066ED5B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232A2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0249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D648B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CATGTAATGATGCCATCAATA</w:t>
            </w:r>
            <w:proofErr w:type="spellEnd"/>
          </w:p>
        </w:tc>
      </w:tr>
      <w:tr w:rsidR="00195F5D" w14:paraId="1B6DBE95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C931F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8708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50F03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GCTTCAAAAGAAAATGAAAT</w:t>
            </w:r>
            <w:proofErr w:type="spellEnd"/>
          </w:p>
        </w:tc>
      </w:tr>
      <w:tr w:rsidR="00195F5D" w14:paraId="3B104799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52176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8708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182B5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TCATATACTCATAGCATGAATGA</w:t>
            </w:r>
            <w:proofErr w:type="spellEnd"/>
          </w:p>
        </w:tc>
      </w:tr>
      <w:tr w:rsidR="00195F5D" w14:paraId="193977A4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79D82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4G0026340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277C5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GAGCATTCCTTGGCCT</w:t>
            </w:r>
            <w:proofErr w:type="spellEnd"/>
          </w:p>
        </w:tc>
      </w:tr>
      <w:tr w:rsidR="00195F5D" w14:paraId="7E55218B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F9576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4G0026340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5A344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TTAAATTTGACATAAACTATA</w:t>
            </w:r>
            <w:proofErr w:type="spellEnd"/>
          </w:p>
        </w:tc>
      </w:tr>
      <w:tr w:rsidR="00195F5D" w14:paraId="7256349A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4DA64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2133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B02C6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GTCGACACACTTGAAAGATT</w:t>
            </w:r>
            <w:proofErr w:type="spellEnd"/>
          </w:p>
        </w:tc>
      </w:tr>
      <w:tr w:rsidR="00195F5D" w14:paraId="53A5942E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CED81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2133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06DEB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TTAATAAATCATTTCCTTCAC</w:t>
            </w:r>
            <w:proofErr w:type="spellEnd"/>
          </w:p>
        </w:tc>
      </w:tr>
      <w:tr w:rsidR="00195F5D" w14:paraId="6E41A30A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29150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lastRenderedPageBreak/>
              <w:t>pET-CaroChr8G0011223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D736B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CATGAAGTATTTCATTACCG</w:t>
            </w:r>
            <w:proofErr w:type="spellEnd"/>
          </w:p>
        </w:tc>
      </w:tr>
      <w:tr w:rsidR="00195F5D" w14:paraId="0D88B9FC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8A84C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8G0011223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D5A94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TAAAAGCGCTCTTTCTCACTA</w:t>
            </w:r>
            <w:proofErr w:type="spellEnd"/>
          </w:p>
        </w:tc>
      </w:tr>
      <w:tr w:rsidR="00195F5D" w14:paraId="3A1884A4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3A055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9G0028019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AC808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GAGATGCTTAAAGCTGATACT</w:t>
            </w:r>
            <w:proofErr w:type="spellEnd"/>
          </w:p>
        </w:tc>
      </w:tr>
      <w:tr w:rsidR="00195F5D" w14:paraId="6DE9D927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56816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9G0028019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6EC09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TAATGTTGCATGGGGAT</w:t>
            </w:r>
            <w:proofErr w:type="spellEnd"/>
          </w:p>
        </w:tc>
      </w:tr>
      <w:tr w:rsidR="00195F5D" w14:paraId="5C4BDB9B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C9CBD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2132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5C3F9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ATTGCACAGAGCATGTCGTCT</w:t>
            </w:r>
            <w:proofErr w:type="spellEnd"/>
          </w:p>
        </w:tc>
      </w:tr>
      <w:tr w:rsidR="00195F5D" w14:paraId="2B5F0C18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4B355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2132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09E8B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TATGTGTGTTCTTTGGTTCCATTC</w:t>
            </w:r>
            <w:proofErr w:type="spellEnd"/>
          </w:p>
        </w:tc>
      </w:tr>
      <w:tr w:rsidR="00195F5D" w14:paraId="57035B0D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FC723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5G0039447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7826E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TCCACTCTTCTAATTTGCAAT</w:t>
            </w:r>
            <w:proofErr w:type="spellEnd"/>
          </w:p>
        </w:tc>
      </w:tr>
      <w:tr w:rsidR="00195F5D" w14:paraId="61B1A3DB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8D831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5G0039447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A9ACE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TAAACTAAAGGATGAACAAGGAGCGA</w:t>
            </w:r>
            <w:proofErr w:type="spellEnd"/>
          </w:p>
        </w:tc>
      </w:tr>
      <w:tr w:rsidR="00195F5D" w14:paraId="287336AE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7EC49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8150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0A3A8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GCTCCACAACAAGAGGAAGT</w:t>
            </w:r>
            <w:proofErr w:type="spellEnd"/>
          </w:p>
        </w:tc>
      </w:tr>
      <w:tr w:rsidR="00195F5D" w14:paraId="5EF2957D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57219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8150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70E75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TCAAATAGTCATAGGGTGA</w:t>
            </w:r>
            <w:proofErr w:type="spellEnd"/>
          </w:p>
        </w:tc>
      </w:tr>
      <w:tr w:rsidR="00195F5D" w14:paraId="726C3431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DC756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1G0045973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4E96F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TCAACTTTATCTGTTTCTACT</w:t>
            </w:r>
            <w:proofErr w:type="spellEnd"/>
          </w:p>
        </w:tc>
      </w:tr>
      <w:tr w:rsidR="00195F5D" w14:paraId="0DD18EB0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B3928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1G0045973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C8905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TTAGAGAATCATAGGGTGA</w:t>
            </w:r>
            <w:proofErr w:type="spellEnd"/>
          </w:p>
        </w:tc>
      </w:tr>
      <w:tr w:rsidR="00195F5D" w14:paraId="53C426DB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BB1CE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1146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10AB2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AAACCGGCCATCTTCTCT</w:t>
            </w:r>
            <w:proofErr w:type="spellEnd"/>
          </w:p>
        </w:tc>
      </w:tr>
      <w:tr w:rsidR="00195F5D" w14:paraId="5E6AE9A8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37162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1146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17D91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TTAGACTACAATTTCAAACA</w:t>
            </w:r>
            <w:proofErr w:type="spellEnd"/>
          </w:p>
        </w:tc>
      </w:tr>
      <w:tr w:rsidR="00195F5D" w14:paraId="7E204971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2C4E5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8693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8707E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GCTTCAAAAGAAAAT</w:t>
            </w:r>
            <w:proofErr w:type="spellEnd"/>
          </w:p>
        </w:tc>
      </w:tr>
      <w:tr w:rsidR="00195F5D" w14:paraId="4F5FE0F2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E72AE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8693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25627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CATATACTCATAGCATGAAC</w:t>
            </w:r>
            <w:proofErr w:type="spellEnd"/>
          </w:p>
        </w:tc>
      </w:tr>
      <w:tr w:rsidR="00195F5D" w14:paraId="294982E3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58865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9G0031913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E546D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AACAGTGCTCCATTGCCTTAT</w:t>
            </w:r>
            <w:proofErr w:type="spellEnd"/>
          </w:p>
        </w:tc>
      </w:tr>
      <w:tr w:rsidR="00195F5D" w14:paraId="0864B1B2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EF52B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9G0031913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02DAB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CAAACACTCATAGCATGAACGA</w:t>
            </w:r>
            <w:proofErr w:type="spellEnd"/>
          </w:p>
        </w:tc>
      </w:tr>
      <w:tr w:rsidR="00195F5D" w14:paraId="755C7060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1B276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8G0011224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82691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GCCTCTAACGGGTTTTTGT</w:t>
            </w:r>
            <w:proofErr w:type="spellEnd"/>
          </w:p>
        </w:tc>
      </w:tr>
      <w:tr w:rsidR="00195F5D" w14:paraId="12E71DA4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FFBB2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8G0011224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7E05C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TAGCCCCTGGAGCTAGCTTTAA</w:t>
            </w:r>
            <w:proofErr w:type="spellEnd"/>
          </w:p>
        </w:tc>
      </w:tr>
      <w:tr w:rsidR="00195F5D" w14:paraId="7AAA552B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8C590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9G0032385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00CDE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TCAACTACTATTCCTCT</w:t>
            </w:r>
            <w:proofErr w:type="spellEnd"/>
          </w:p>
        </w:tc>
      </w:tr>
      <w:tr w:rsidR="00195F5D" w14:paraId="51C64323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25F7C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9G0032385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60478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TAGATGATCATAGGGTGA</w:t>
            </w:r>
            <w:proofErr w:type="spellEnd"/>
          </w:p>
        </w:tc>
      </w:tr>
      <w:tr w:rsidR="00195F5D" w14:paraId="7DDE11BB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A83DC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5112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16936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CCTTCTAAACAAGGAGA</w:t>
            </w:r>
            <w:proofErr w:type="spellEnd"/>
          </w:p>
        </w:tc>
      </w:tr>
      <w:tr w:rsidR="00195F5D" w14:paraId="7BB936FA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B4053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6G0015112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F80B4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TCATAAACTCATAGGATGAATGA</w:t>
            </w:r>
            <w:proofErr w:type="spellEnd"/>
          </w:p>
        </w:tc>
      </w:tr>
      <w:tr w:rsidR="00195F5D" w14:paraId="0C13B72F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F20DD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2G0053794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C847F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GCTTCAACATGCATTTCT</w:t>
            </w:r>
            <w:proofErr w:type="spellEnd"/>
          </w:p>
        </w:tc>
      </w:tr>
      <w:tr w:rsidR="00195F5D" w14:paraId="5B44F64B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73EA5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2G0053794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B1F19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CTAGGATTTAGAATTGAAAAGTA</w:t>
            </w:r>
            <w:proofErr w:type="spellEnd"/>
          </w:p>
        </w:tc>
      </w:tr>
      <w:tr w:rsidR="00195F5D" w14:paraId="350E98A0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90F4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3811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AEE8F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AAGGAGATCGTTGAGA</w:t>
            </w:r>
            <w:proofErr w:type="spellEnd"/>
          </w:p>
        </w:tc>
      </w:tr>
      <w:tr w:rsidR="00195F5D" w14:paraId="655F5BF9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20034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3G0003811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E88B5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TTATTTGAAATCTAAATGTGTAAT</w:t>
            </w:r>
            <w:proofErr w:type="spellEnd"/>
          </w:p>
        </w:tc>
      </w:tr>
      <w:tr w:rsidR="00195F5D" w14:paraId="6E35645C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83F98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9G0031457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C5F6B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ATGGCAACGGTTCAAGCTAATGT</w:t>
            </w:r>
            <w:proofErr w:type="spellEnd"/>
          </w:p>
        </w:tc>
      </w:tr>
      <w:tr w:rsidR="00195F5D" w14:paraId="5652C481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80B1F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9G0031457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F54BD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TACGCGGGTAGAGAACCCACA</w:t>
            </w:r>
            <w:proofErr w:type="spellEnd"/>
          </w:p>
        </w:tc>
      </w:tr>
      <w:tr w:rsidR="00195F5D" w14:paraId="66532805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6DCB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5G0035361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5D1EC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TCTACTAAGCAACAGGAAG</w:t>
            </w:r>
            <w:proofErr w:type="spellEnd"/>
          </w:p>
        </w:tc>
      </w:tr>
      <w:tr w:rsidR="00195F5D" w14:paraId="6B3F33CC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32721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5G0035361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0D244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CATATGATGATAGCATCA</w:t>
            </w:r>
            <w:proofErr w:type="spellEnd"/>
          </w:p>
        </w:tc>
      </w:tr>
      <w:tr w:rsidR="00195F5D" w14:paraId="79C571A6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302AE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9G0032223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ACADD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CCAGTCACTACGGTTGAACAACCAG</w:t>
            </w:r>
            <w:proofErr w:type="spellEnd"/>
          </w:p>
        </w:tc>
      </w:tr>
      <w:tr w:rsidR="00195F5D" w14:paraId="396B5DE5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5E6B1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lastRenderedPageBreak/>
              <w:t>pET-CaroChr9G00322230-R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FD1AB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CTATTCTATTTCTTGAATAGGATTGA</w:t>
            </w:r>
            <w:proofErr w:type="spellEnd"/>
          </w:p>
        </w:tc>
      </w:tr>
      <w:tr w:rsidR="00195F5D" w14:paraId="336685DF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DECAF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1G00459720-F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DF541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gcaaatgggtcgcggatccgaattcATGAGGGCATATCCGT</w:t>
            </w:r>
            <w:proofErr w:type="spellEnd"/>
          </w:p>
        </w:tc>
      </w:tr>
      <w:tr w:rsidR="00195F5D" w14:paraId="63F723A7" w14:textId="77777777" w:rsidTr="00E871F2">
        <w:trPr>
          <w:trHeight w:val="280"/>
        </w:trPr>
        <w:tc>
          <w:tcPr>
            <w:tcW w:w="16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2A8BE2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ET-CaroChr1G00459720-R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454F12" w14:textId="77777777" w:rsidR="00195F5D" w:rsidRDefault="00195F5D" w:rsidP="00E871F2">
            <w:pPr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tcgagtgcggccgcaagcttTTAGAGAATCATAGGGTGAAC</w:t>
            </w:r>
            <w:proofErr w:type="spellEnd"/>
          </w:p>
        </w:tc>
      </w:tr>
    </w:tbl>
    <w:p w14:paraId="1B1FADC3" w14:textId="77777777" w:rsidR="00195F5D" w:rsidRPr="00366FCA" w:rsidRDefault="00195F5D" w:rsidP="00195F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959E17E" w14:textId="77777777" w:rsidR="00195F5D" w:rsidRDefault="00195F5D" w:rsidP="00195F5D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2</w:t>
      </w:r>
      <w:r>
        <w:rPr>
          <w:rFonts w:ascii="Times New Roman" w:eastAsia="等线" w:hAnsi="Times New Roman" w:cs="Times New Roman"/>
          <w:snapToGrid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The NRI and NTI values calculated from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phylocomr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package under null model 1</w:t>
      </w:r>
    </w:p>
    <w:tbl>
      <w:tblPr>
        <w:tblStyle w:val="21"/>
        <w:tblW w:w="0" w:type="auto"/>
        <w:tblInd w:w="790" w:type="dxa"/>
        <w:tblLook w:val="04A0" w:firstRow="1" w:lastRow="0" w:firstColumn="1" w:lastColumn="0" w:noHBand="0" w:noVBand="1"/>
      </w:tblPr>
      <w:tblGrid>
        <w:gridCol w:w="2127"/>
        <w:gridCol w:w="4252"/>
        <w:gridCol w:w="1418"/>
      </w:tblGrid>
      <w:tr w:rsidR="00195F5D" w14:paraId="04E5CBB6" w14:textId="77777777" w:rsidTr="00E87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2C557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D7CD5C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  <w:lang w:eastAsia="zh-CN"/>
              </w:rPr>
              <w:t>Pan-Shennongjia Herbs vs</w:t>
            </w:r>
            <w:r>
              <w:rPr>
                <w:rFonts w:ascii="Times New Roman" w:eastAsia="等线" w:hAnsi="Times New Roman" w:cs="Times New Roman" w:hint="eastAsia"/>
                <w:color w:val="auto"/>
                <w:sz w:val="24"/>
                <w:szCs w:val="24"/>
                <w:lang w:eastAsia="zh-CN"/>
              </w:rPr>
              <w:t>.</w:t>
            </w:r>
          </w:p>
          <w:p w14:paraId="0CEE2A8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  <w:lang w:eastAsia="zh-CN"/>
              </w:rPr>
              <w:t>Chinese Pharmacopoeia Speci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E12F7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auto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  <w:lang w:eastAsia="zh-CN"/>
              </w:rPr>
              <w:t xml:space="preserve"> values</w:t>
            </w:r>
          </w:p>
        </w:tc>
      </w:tr>
      <w:tr w:rsidR="00195F5D" w14:paraId="5242B801" w14:textId="77777777" w:rsidTr="00E87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C4A76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  <w:lang w:eastAsia="zh-CN"/>
              </w:rPr>
              <w:t>NRI values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582E8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等线" w:hAnsi="Aptos Narrow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-1.18531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FCFB5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  <w:lang w:eastAsia="zh-CN"/>
              </w:rPr>
              <w:t>&gt;0.05</w:t>
            </w:r>
          </w:p>
        </w:tc>
      </w:tr>
      <w:tr w:rsidR="00195F5D" w14:paraId="3C6ACD64" w14:textId="77777777" w:rsidTr="00E87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99ED2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  <w:lang w:eastAsia="zh-CN"/>
              </w:rPr>
              <w:t>NTI valu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2CF05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  <w:lang w:eastAsia="zh-CN"/>
              </w:rPr>
              <w:t>-16.9659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0D831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24"/>
                <w:szCs w:val="24"/>
                <w:lang w:eastAsia="zh-CN"/>
              </w:rPr>
              <w:t>&lt;0.001</w:t>
            </w:r>
          </w:p>
        </w:tc>
      </w:tr>
    </w:tbl>
    <w:p w14:paraId="68565ADB" w14:textId="77777777" w:rsidR="00195F5D" w:rsidRDefault="00195F5D" w:rsidP="00195F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53E8621E" w14:textId="77777777" w:rsidR="00195F5D" w:rsidRDefault="00195F5D" w:rsidP="00195F5D">
      <w:pPr>
        <w:kinsoku/>
        <w:autoSpaceDE/>
        <w:autoSpaceDN/>
        <w:adjustRightInd/>
        <w:snapToGrid/>
        <w:textAlignment w:val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1508FB95" w14:textId="77777777" w:rsidR="00195F5D" w:rsidRDefault="00195F5D" w:rsidP="00195F5D">
      <w:pPr>
        <w:spacing w:line="480" w:lineRule="auto"/>
        <w:rPr>
          <w:rFonts w:ascii="Times New Roman" w:eastAsia="等线" w:hAnsi="Times New Roman" w:cs="Times New Roman"/>
          <w:snapToGrid/>
          <w:color w:val="auto"/>
          <w:sz w:val="24"/>
          <w:szCs w:val="24"/>
          <w:lang w:eastAsia="zh-CN"/>
        </w:rPr>
      </w:pPr>
      <w:r w:rsidRPr="00520E7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Table S</w:t>
      </w:r>
      <w:r w:rsidRPr="00520E77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3</w:t>
      </w:r>
      <w:r w:rsidRPr="00520E77">
        <w:rPr>
          <w:rFonts w:ascii="Times New Roman" w:eastAsia="等线" w:hAnsi="Times New Roman" w:cs="Times New Roman"/>
          <w:snapToGrid/>
          <w:color w:val="auto"/>
          <w:sz w:val="24"/>
          <w:szCs w:val="24"/>
          <w:lang w:eastAsia="zh-CN"/>
        </w:rPr>
        <w:t xml:space="preserve"> </w:t>
      </w:r>
      <w:r w:rsidRPr="00520E77">
        <w:rPr>
          <w:rFonts w:ascii="Times New Roman" w:eastAsia="等线" w:hAnsi="Times New Roman" w:cs="Times New Roman" w:hint="eastAsia"/>
          <w:snapToGrid/>
          <w:color w:val="auto"/>
          <w:sz w:val="24"/>
          <w:szCs w:val="24"/>
          <w:lang w:eastAsia="zh-CN"/>
        </w:rPr>
        <w:t xml:space="preserve">99 Upregulated terpenoids identified in </w:t>
      </w:r>
      <w:r w:rsidRPr="00520E77">
        <w:rPr>
          <w:rFonts w:ascii="Times New Roman" w:eastAsia="等线" w:hAnsi="Times New Roman" w:cs="Times New Roman" w:hint="eastAsia"/>
          <w:i/>
          <w:iCs/>
          <w:snapToGrid/>
          <w:color w:val="auto"/>
          <w:sz w:val="24"/>
          <w:szCs w:val="24"/>
          <w:lang w:eastAsia="zh-CN"/>
        </w:rPr>
        <w:t xml:space="preserve">Chrysanthemum indicum </w:t>
      </w:r>
      <w:r w:rsidRPr="00520E77">
        <w:rPr>
          <w:rFonts w:ascii="Times New Roman" w:eastAsia="等线" w:hAnsi="Times New Roman" w:cs="Times New Roman" w:hint="eastAsia"/>
          <w:snapToGrid/>
          <w:color w:val="auto"/>
          <w:sz w:val="24"/>
          <w:szCs w:val="24"/>
          <w:lang w:eastAsia="zh-CN"/>
        </w:rPr>
        <w:t>var.</w:t>
      </w:r>
      <w:r w:rsidRPr="00520E77">
        <w:rPr>
          <w:rFonts w:ascii="Times New Roman" w:eastAsia="等线" w:hAnsi="Times New Roman" w:cs="Times New Roman" w:hint="eastAsia"/>
          <w:i/>
          <w:iCs/>
          <w:snapToGrid/>
          <w:color w:val="auto"/>
          <w:sz w:val="24"/>
          <w:szCs w:val="24"/>
          <w:lang w:eastAsia="zh-CN"/>
        </w:rPr>
        <w:t xml:space="preserve"> aromaticum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865"/>
        <w:gridCol w:w="644"/>
      </w:tblGrid>
      <w:tr w:rsidR="00A80B1A" w14:paraId="628FCB8A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A83F1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b/>
                <w:bCs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kern w:val="2"/>
                <w:sz w:val="24"/>
                <w:szCs w:val="24"/>
                <w:lang w:eastAsia="zh-CN"/>
              </w:rPr>
              <w:t>Compounds</w:t>
            </w:r>
          </w:p>
        </w:tc>
        <w:tc>
          <w:tcPr>
            <w:tcW w:w="6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FF19938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b/>
                <w:bCs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sz w:val="24"/>
                <w:szCs w:val="24"/>
                <w:lang w:eastAsia="zh-CN"/>
              </w:rPr>
              <w:t>ID</w:t>
            </w:r>
          </w:p>
        </w:tc>
      </w:tr>
      <w:tr w:rsidR="00A80B1A" w14:paraId="3701D19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8050F0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1aR,1bS,2aS,5S,5aS,7aS)-2,2,5,7a-Tetramethyldecahydrocyclopenta[2',3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']cyclobu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[1',2':3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]benzo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[1,2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b]oxirene</w:t>
            </w:r>
            <w:proofErr w:type="gramEnd"/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4E1ED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58</w:t>
            </w:r>
          </w:p>
        </w:tc>
      </w:tr>
      <w:tr w:rsidR="00A80B1A" w14:paraId="39435C58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212C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1R,3aR,5aR,9aS)-1,4,4,7-Tetramethyl-1,2,3,3a,4,5a,8,9-octahydrocyclopenta[c]benzofura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1BB8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91</w:t>
            </w:r>
          </w:p>
        </w:tc>
      </w:tr>
      <w:tr w:rsidR="00A80B1A" w14:paraId="76D24B21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A67F2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p-Mentha-1,8-dien-7-o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359A2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42</w:t>
            </w:r>
          </w:p>
        </w:tc>
      </w:tr>
      <w:tr w:rsidR="00A80B1A" w14:paraId="1DD2754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9226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3S,3aR,3bR,4S,7R,7aR)-4-Isopropyl-3,7-dimethyloctahydro-1H-cyclopenta[1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]cycloprop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[1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]benzen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3-o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29CB5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82</w:t>
            </w:r>
          </w:p>
        </w:tc>
      </w:tr>
      <w:tr w:rsidR="00A80B1A" w14:paraId="45AF06DD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97D4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Oplopeno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B24C9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26</w:t>
            </w:r>
          </w:p>
        </w:tc>
      </w:tr>
      <w:tr w:rsidR="00A80B1A" w14:paraId="09A704CB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72FF0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3E,7E)-1,5,5,8-Tetramethylcycloundeca-3,7-dieno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F4BA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10</w:t>
            </w:r>
          </w:p>
        </w:tc>
      </w:tr>
      <w:tr w:rsidR="00A80B1A" w14:paraId="736FAAF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F8429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3S,3aR,6R,8aS)-3,7,7-Trimethyl-8-methylenehexahydro-1H-3a,6-methanoazulen-2(3H)-o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E159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27</w:t>
            </w:r>
          </w:p>
        </w:tc>
      </w:tr>
      <w:tr w:rsidR="00A80B1A" w14:paraId="6F43E651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E561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4R,4aR)-4,4a-Dimethyl-6-(prop-1-en-2-yl)-1,2,3,4,4a,7-hexahydronaphthal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E9982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95</w:t>
            </w:r>
          </w:p>
        </w:tc>
      </w:tr>
      <w:tr w:rsidR="00A80B1A" w14:paraId="61292D20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7A65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5R,10R)-10-Methyl-6-methylene-2-(propan-2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ylidene)spiro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[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.5]dec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7-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96BCC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28</w:t>
            </w:r>
          </w:p>
        </w:tc>
      </w:tr>
      <w:tr w:rsidR="00A80B1A" w14:paraId="62036F39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5116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is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Bisabol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DD9A6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29</w:t>
            </w:r>
          </w:p>
        </w:tc>
      </w:tr>
      <w:tr w:rsidR="00A80B1A" w14:paraId="7B4DABDC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EC735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Naphthalene, decahydro-1,6-bis(methylene)-4-(1-methylethyl)-, 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4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8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)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578F2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88</w:t>
            </w:r>
          </w:p>
        </w:tc>
      </w:tr>
      <w:tr w:rsidR="00A80B1A" w14:paraId="3126FF36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70FD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S,1Z,6Z)-8-Isopropyl-1-methyl-5-methylenecyclodeca-1,6-di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F56C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30</w:t>
            </w:r>
          </w:p>
        </w:tc>
      </w:tr>
      <w:tr w:rsidR="00A80B1A" w14:paraId="490730B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97F54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6-Methyl-2-(4-methylcyclohex-3-en-1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yl)hep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1,5-dien-4-o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ED89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31</w:t>
            </w:r>
          </w:p>
        </w:tc>
      </w:tr>
      <w:tr w:rsidR="00A80B1A" w14:paraId="4914F9B0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45729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-Methyl-6-(p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tolyl)hept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2-en-4-o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EEC1C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32</w:t>
            </w:r>
          </w:p>
        </w:tc>
      </w:tr>
      <w:tr w:rsidR="00A80B1A" w14:paraId="21CB3446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BB72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,5-Heptadien-4-one, 3,3,6-trimethyl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105D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73</w:t>
            </w:r>
          </w:p>
        </w:tc>
      </w:tr>
      <w:tr w:rsidR="00A80B1A" w14:paraId="08416B7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1295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Furan, 3-(4-methyl-3-pentenyl)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C2B2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82</w:t>
            </w:r>
          </w:p>
        </w:tc>
      </w:tr>
      <w:tr w:rsidR="00A80B1A" w14:paraId="2B51E472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563D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yclohexanone, 5-methyl-2-(1-methylethyl)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37D12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62</w:t>
            </w:r>
          </w:p>
        </w:tc>
      </w:tr>
      <w:tr w:rsidR="00A80B1A" w14:paraId="129C6872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5B922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is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Farnese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F00B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33</w:t>
            </w:r>
          </w:p>
        </w:tc>
      </w:tr>
      <w:tr w:rsidR="00A80B1A" w14:paraId="2E5D2A6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F94B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opa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8BC5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52</w:t>
            </w:r>
          </w:p>
        </w:tc>
      </w:tr>
      <w:tr w:rsidR="00A80B1A" w14:paraId="029CDF31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03CA8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-Buten-1-one, 1-(2,6,6-trimethyl-1,3-cyclohexadien-1-yl)-, (E)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7B66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83</w:t>
            </w:r>
          </w:p>
        </w:tc>
      </w:tr>
      <w:tr w:rsidR="00A80B1A" w14:paraId="4F1BDBC8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B0B8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-)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Bourbone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8F6AC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9</w:t>
            </w:r>
          </w:p>
        </w:tc>
      </w:tr>
      <w:tr w:rsidR="00A80B1A" w14:paraId="45BE805A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B637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trans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Bergamote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69DB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05</w:t>
            </w:r>
          </w:p>
        </w:tc>
      </w:tr>
      <w:tr w:rsidR="00A80B1A" w14:paraId="65CCEDD3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DFF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4aR-trans)-decahydro-4a-methyl-1-methylene-7-(1-methylethylidene)-Naphthal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D41A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19</w:t>
            </w:r>
          </w:p>
        </w:tc>
      </w:tr>
      <w:tr w:rsidR="00A80B1A" w14:paraId="73D340F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C940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E)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Famese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8DF16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34</w:t>
            </w:r>
          </w:p>
        </w:tc>
      </w:tr>
      <w:tr w:rsidR="00A80B1A" w14:paraId="6A27F680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FDB7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trans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Iono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89AD0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87</w:t>
            </w:r>
          </w:p>
        </w:tc>
      </w:tr>
      <w:tr w:rsidR="00A80B1A" w14:paraId="5191C94A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88C08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Humul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E312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35</w:t>
            </w:r>
          </w:p>
        </w:tc>
      </w:tr>
      <w:tr w:rsidR="00A80B1A" w14:paraId="106E8012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4076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Germacrene 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AAE5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26</w:t>
            </w:r>
          </w:p>
        </w:tc>
      </w:tr>
      <w:tr w:rsidR="00A80B1A" w14:paraId="5570962D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3E4D0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lastRenderedPageBreak/>
              <w:t>(1S,2E,6E,10R)-3,7,11,11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Tetramethylbicyclo[8.1.0]undec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2,6-di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A7BE9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06</w:t>
            </w:r>
          </w:p>
        </w:tc>
      </w:tr>
      <w:tr w:rsidR="00A80B1A" w14:paraId="69FEFEDA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E11D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Farnese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16AE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36</w:t>
            </w:r>
          </w:p>
        </w:tc>
      </w:tr>
      <w:tr w:rsidR="00A80B1A" w14:paraId="4BF7590B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3D05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ubene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2FA40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</w:t>
            </w:r>
          </w:p>
        </w:tc>
      </w:tr>
      <w:tr w:rsidR="00A80B1A" w14:paraId="4DAC945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FD522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Benzene, 1-(1,5-dimethyl-4-hexenyl)-4-methyl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84E9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16</w:t>
            </w:r>
          </w:p>
        </w:tc>
      </w:tr>
      <w:tr w:rsidR="00A80B1A" w14:paraId="6445E677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35CA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yclohexene, 3-(1,5-dimethyl-4-hexenyl)-6-methylene-, [S-(R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*,S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*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F608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24</w:t>
            </w:r>
          </w:p>
        </w:tc>
      </w:tr>
      <w:tr w:rsidR="00A80B1A" w14:paraId="568CF693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74682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Naphthalene, 1,2,3,4-tetrahydro-1,6-dimethyl-4-(1-methylethyl)-, (1S-cis)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FE83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94</w:t>
            </w:r>
          </w:p>
        </w:tc>
      </w:tr>
      <w:tr w:rsidR="00A80B1A" w14:paraId="6EDB916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C48C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-Buten-2-one, 4-(2,2,6-trimethyl-7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oxabicyclo[4.1.0]hept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1-yl)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382B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09</w:t>
            </w:r>
          </w:p>
        </w:tc>
      </w:tr>
      <w:tr w:rsidR="00A80B1A" w14:paraId="3BFBD56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7241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aryophyllene oxid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CA03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92</w:t>
            </w:r>
          </w:p>
        </w:tc>
      </w:tr>
      <w:tr w:rsidR="00A80B1A" w14:paraId="326B982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654F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Levomeno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E3D1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13</w:t>
            </w:r>
          </w:p>
        </w:tc>
      </w:tr>
      <w:tr w:rsidR="00A80B1A" w14:paraId="1747D05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87AA9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Bisabolol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B18E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12</w:t>
            </w:r>
          </w:p>
        </w:tc>
      </w:tr>
      <w:tr w:rsidR="00A80B1A" w14:paraId="51ECDA3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0022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1R,4R)-1-methyl-4-(6-Methylhept-5-en-2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yl)cyclohex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2-eno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6F0B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09</w:t>
            </w:r>
          </w:p>
        </w:tc>
      </w:tr>
      <w:tr w:rsidR="00A80B1A" w14:paraId="42548006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D66D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,8-Methanoazulen-9-ol, decahydro-2,2,4,8-tetramethyl-, stereoisome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604D6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88</w:t>
            </w:r>
          </w:p>
        </w:tc>
      </w:tr>
      <w:tr w:rsidR="00A80B1A" w14:paraId="24D79132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050CE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0-epi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.gamm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Eudesmo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2294E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07</w:t>
            </w:r>
          </w:p>
        </w:tc>
      </w:tr>
      <w:tr w:rsidR="00A80B1A" w14:paraId="5751FED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9E84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alacore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ACB9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70</w:t>
            </w:r>
          </w:p>
        </w:tc>
      </w:tr>
      <w:tr w:rsidR="00A80B1A" w14:paraId="7CBED2FD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FF3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Neric Aci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5857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76</w:t>
            </w:r>
          </w:p>
        </w:tc>
      </w:tr>
      <w:tr w:rsidR="00A80B1A" w14:paraId="75A03D01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13829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Geranic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 xml:space="preserve"> aci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0169C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75</w:t>
            </w:r>
          </w:p>
        </w:tc>
      </w:tr>
      <w:tr w:rsidR="00A80B1A" w14:paraId="22FE7492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438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Bicyclo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[3.1.1]hept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2-ene-2-carboxylic acid, 6,6-dimethyl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63A1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21</w:t>
            </w:r>
          </w:p>
        </w:tc>
      </w:tr>
      <w:tr w:rsidR="00A80B1A" w14:paraId="45F7332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AC914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-Cyclohexene-1-carboxylic acid, 4-(1-methylethenyl)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E4A5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26</w:t>
            </w:r>
          </w:p>
        </w:tc>
      </w:tr>
      <w:tr w:rsidR="00A80B1A" w14:paraId="074C02FB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1BAC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5R,6R)-3,6-Dimethyl-5-(prop-1-en-2-yl)-6-vinyl-6,7-dihydrobenzofuran-4(5H)-o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0CFA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15</w:t>
            </w:r>
          </w:p>
        </w:tc>
      </w:tr>
      <w:tr w:rsidR="00A80B1A" w14:paraId="6E059957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B16A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-Furanmethanol, tetrahydro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,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5-trimethyl-5-(4-methyl-3-cyclohexen-1-yl)-, [2S-[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5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(R*)]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7DF12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22</w:t>
            </w:r>
          </w:p>
        </w:tc>
      </w:tr>
      <w:tr w:rsidR="00A80B1A" w14:paraId="4404B202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89CB5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Santalol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, E-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is,epi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85B55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37</w:t>
            </w:r>
          </w:p>
        </w:tc>
      </w:tr>
      <w:tr w:rsidR="00A80B1A" w14:paraId="18D6B16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DC04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H-Pyran, tetrahydro-4-methyl-2-(2-methyl-1-propenyl)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79974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75</w:t>
            </w:r>
          </w:p>
        </w:tc>
      </w:tr>
      <w:tr w:rsidR="00A80B1A" w14:paraId="03C1792F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1795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3aR,4R,7R)-1,4,9,9-Tetramethyl-3,4,5,6,7,8-hexahydro-2H-3a,7-methanoazulen-2-o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3C675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89</w:t>
            </w:r>
          </w:p>
        </w:tc>
      </w:tr>
      <w:tr w:rsidR="00A80B1A" w14:paraId="0BE4CEB9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2AB29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[1S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7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8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)]-1,2,3,5,6,7,8,8a-octahydro-1,4-dimethyl-7-(1-methylethenyl)-Azul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74BD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03</w:t>
            </w:r>
          </w:p>
        </w:tc>
      </w:tr>
      <w:tr w:rsidR="00A80B1A" w14:paraId="61669B1A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B465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trans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alamene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25FE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93</w:t>
            </w:r>
          </w:p>
        </w:tc>
      </w:tr>
      <w:tr w:rsidR="00A80B1A" w14:paraId="7E426EBA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2164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Salvial-4(14)-en-1-o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7234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93</w:t>
            </w:r>
          </w:p>
        </w:tc>
      </w:tr>
      <w:tr w:rsidR="00A80B1A" w14:paraId="6B50F391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EDE6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Maalie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EE48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38</w:t>
            </w:r>
          </w:p>
        </w:tc>
      </w:tr>
      <w:tr w:rsidR="00A80B1A" w14:paraId="2B23FF4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CDF30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Spiro[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.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5]dec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7-ene, 1,8-dimethyl-4-(1-methylethenyl)-, [1S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5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3A028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02</w:t>
            </w:r>
          </w:p>
        </w:tc>
      </w:tr>
      <w:tr w:rsidR="00A80B1A" w14:paraId="56CDB33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49A4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edro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5201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89</w:t>
            </w:r>
          </w:p>
        </w:tc>
      </w:tr>
      <w:tr w:rsidR="00A80B1A" w14:paraId="04A3B593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0B459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Naphthalene, 1,2,4a,5,8,8a-hexahydro-4,7-dimethyl-1-(1-methylethyl)-, [1S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4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8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B031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81</w:t>
            </w:r>
          </w:p>
        </w:tc>
      </w:tr>
      <w:tr w:rsidR="00A80B1A" w14:paraId="5B67A6E7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97ECE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lastRenderedPageBreak/>
              <w:t>Naphthalene, 1,2,4a,5,6,8a-hexahydro-4,7-dimethyl-1-(1-methylethyl)-, [1S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4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8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50F46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80</w:t>
            </w:r>
          </w:p>
        </w:tc>
      </w:tr>
      <w:tr w:rsidR="00A80B1A" w14:paraId="2D051DD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AC7C8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1R,4R,4aS,8aR)-4,7-Dimethyl-1-(prop-1-en-2-yl)-1,2,3,4,4a,5,6,8a-octahydronaphthal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5373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90</w:t>
            </w:r>
          </w:p>
        </w:tc>
      </w:tr>
      <w:tr w:rsidR="00A80B1A" w14:paraId="3EB0813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7870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H-3a,7-Methanoazulene, 2,3,4,7,8,8a-hexahydro-3,6,8,8-tetramethyl-, [3R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3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7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8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83C5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63</w:t>
            </w:r>
          </w:p>
        </w:tc>
      </w:tr>
      <w:tr w:rsidR="00A80B1A" w14:paraId="53CD01F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B0FF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-Methyl-4-(6-methylhept-5-en-2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yl)cyclohex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1,3-di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FF092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39</w:t>
            </w:r>
          </w:p>
        </w:tc>
      </w:tr>
      <w:tr w:rsidR="00A80B1A" w14:paraId="5B4694E9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0E39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Epizonare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11886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97</w:t>
            </w:r>
          </w:p>
        </w:tc>
      </w:tr>
      <w:tr w:rsidR="00A80B1A" w14:paraId="077C1092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B8C6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2R,3R,6S)-6-Isopropyl-3-methyl-2-(prop-1-en-2-yl)-3-vinylcyclohexano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7C48C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94</w:t>
            </w:r>
          </w:p>
        </w:tc>
      </w:tr>
      <w:tr w:rsidR="00A80B1A" w14:paraId="13EFC39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45F1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yclohexanol, 3-ethenyl-3-methyl-2-(1-methylethenyl)-6-(1-methylethyl)-, [1R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6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B246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98</w:t>
            </w:r>
          </w:p>
        </w:tc>
      </w:tr>
      <w:tr w:rsidR="00A80B1A" w14:paraId="53F98AAC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EF588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3S,3aS,6R,8aS)-3,8,8-Trimethyl-7-methyleneoctahydro-1H-3a,6-methanoazul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9561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40</w:t>
            </w:r>
          </w:p>
        </w:tc>
      </w:tr>
      <w:tr w:rsidR="00A80B1A" w14:paraId="644F97F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9D74E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H-Cycloprop[e]azulene, decahydro-1,1,4,7-tetramethyl-, [1aR-(1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4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7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7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7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b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6386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56</w:t>
            </w:r>
          </w:p>
        </w:tc>
      </w:tr>
      <w:tr w:rsidR="00A80B1A" w14:paraId="6399DDA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6E8C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R-Himachale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B9D9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79</w:t>
            </w:r>
          </w:p>
        </w:tc>
      </w:tr>
      <w:tr w:rsidR="00A80B1A" w14:paraId="4C77D342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A5A05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Benzene, 1-methyl-4-(1,2,2-trimethylcyclopentyl)-, (R)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A219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69</w:t>
            </w:r>
          </w:p>
        </w:tc>
      </w:tr>
      <w:tr w:rsidR="00A80B1A" w14:paraId="4209B1E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05B4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,1,7,7a-Tetramethyl-1a,2,6,7,7a,7b-hexahydro-1H-cyclopropa[a]naphthal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279D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41</w:t>
            </w:r>
          </w:p>
        </w:tc>
      </w:tr>
      <w:tr w:rsidR="00A80B1A" w14:paraId="487E2851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BDC78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Bicyclo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[4.4.0]dec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1-ene, 2-isopropyl-5-methyl-9-methylene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05D0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42</w:t>
            </w:r>
          </w:p>
        </w:tc>
      </w:tr>
      <w:tr w:rsidR="00A80B1A" w14:paraId="77CEC143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D838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,7-Methanoazulene, 1,2,3,4,5,6,7,8-octahydro-1,4,9,9-tetramethyl-, [1S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7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DDFC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74</w:t>
            </w:r>
          </w:p>
        </w:tc>
      </w:tr>
      <w:tr w:rsidR="00A80B1A" w14:paraId="01D38EC2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91DB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aroto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0856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05</w:t>
            </w:r>
          </w:p>
        </w:tc>
      </w:tr>
      <w:tr w:rsidR="00A80B1A" w14:paraId="36E14C2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4ED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 xml:space="preserve">(4aR,8aR)-5,8a-dimethyl-3-propan-2-ylidene-1,2,4,4a,7,8-hexahydronaphthalene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19796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20</w:t>
            </w:r>
          </w:p>
        </w:tc>
      </w:tr>
      <w:tr w:rsidR="00A80B1A" w14:paraId="0D40CAFA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44FC2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1R,3aS,8aS)-7-Isopropyl-1,4-dimethyl-1,2,3,3a,6,8a-hexahydroazul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12E7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43</w:t>
            </w:r>
          </w:p>
        </w:tc>
      </w:tr>
      <w:tr w:rsidR="00A80B1A" w14:paraId="6C49363A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78555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zulene, 1,2,3,3a,4,5,6,7-octahydro-1,4-dimethyl-7-(1-methylethenyl)-, [1R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3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7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558B8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89</w:t>
            </w:r>
          </w:p>
        </w:tc>
      </w:tr>
      <w:tr w:rsidR="00A80B1A" w14:paraId="3425259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22F6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1S,4aR,7R)-1,4a-Dimethyl-7-(prop-1-en-2-yl)-1,2,3,4,4a,5,6,7-octahydronaphthal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56D0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44</w:t>
            </w:r>
          </w:p>
        </w:tc>
      </w:tr>
      <w:tr w:rsidR="00A80B1A" w14:paraId="10AEE26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F5C6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,4-Methanoazulen-9-ol, decahydro-1,5,5,8a-tetramethyl-, [1R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3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8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9S*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E26A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87</w:t>
            </w:r>
          </w:p>
        </w:tc>
      </w:tr>
      <w:tr w:rsidR="00A80B1A" w14:paraId="4436EC09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FCF80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H-Naphtho[2,1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b]pyran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, 3-ethenyldodecahydro-3,4a,7,7,10a-pentamethyl-, [3S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4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6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beta.,10a.alpha.,10b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0854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45</w:t>
            </w:r>
          </w:p>
        </w:tc>
      </w:tr>
      <w:tr w:rsidR="00A80B1A" w14:paraId="6AC9A37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9E1E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H-3a,7-Methanoazulene, 2,4,5,6,7,8-hexahydro-1,4,9,9-tetramethyl-, [3aR-(3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7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4291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73</w:t>
            </w:r>
          </w:p>
        </w:tc>
      </w:tr>
      <w:tr w:rsidR="00A80B1A" w14:paraId="1B09F621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0B79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0,10-Dimethyl-2,6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dimethylenebicyclo[7.2.0]undecane</w:t>
            </w:r>
            <w:proofErr w:type="gram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CE6A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46</w:t>
            </w:r>
          </w:p>
        </w:tc>
      </w:tr>
      <w:tr w:rsidR="00A80B1A" w14:paraId="1CF08EB7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418D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-)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ristole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70326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64</w:t>
            </w:r>
          </w:p>
        </w:tc>
      </w:tr>
      <w:tr w:rsidR="00A80B1A" w14:paraId="4E39B240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FC80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1R,2R,4S,6S,7S,8S)-8-Isopropyl-1-methyl-3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methylenetricyclo[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.4.0.02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7]decan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4-o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4FAE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47</w:t>
            </w:r>
          </w:p>
        </w:tc>
      </w:tr>
      <w:tr w:rsidR="00A80B1A" w14:paraId="60727FF8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82EA6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1S,4S,4aR)-1-Isopropyl-4-methyl-7-methylene-1,2,3,4,4a,5,6,7-octahydronaphthal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4C265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48</w:t>
            </w:r>
          </w:p>
        </w:tc>
      </w:tr>
      <w:tr w:rsidR="00A80B1A" w14:paraId="03A1CC60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440C9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Valerena-4,7(11)-di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B45CE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96</w:t>
            </w:r>
          </w:p>
        </w:tc>
      </w:tr>
      <w:tr w:rsidR="00A80B1A" w14:paraId="624FB92A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3EDC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Petasite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79B5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58</w:t>
            </w:r>
          </w:p>
        </w:tc>
      </w:tr>
      <w:tr w:rsidR="00A80B1A" w14:paraId="0530FD3A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F688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,2,4-Methenoazulene, decahydro-1,5,5,8a-tetramethyl-, [1S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3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8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9R*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3946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44</w:t>
            </w:r>
          </w:p>
        </w:tc>
      </w:tr>
      <w:tr w:rsidR="00A80B1A" w14:paraId="0881A69F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F4A5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lastRenderedPageBreak/>
              <w:t>4-(1,5-dimethyl-1,4-hexadienyl)-1-methyl-Cyclohex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90280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49</w:t>
            </w:r>
          </w:p>
        </w:tc>
      </w:tr>
      <w:tr w:rsidR="00A80B1A" w14:paraId="51609211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1C520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4R,4aS,6S)-4,4a-Dimethyl-6-(prop-1-en-2-yl)-1,2,3,4,4a,5,6,7-octahydronaphthal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31459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50</w:t>
            </w:r>
          </w:p>
        </w:tc>
      </w:tr>
      <w:tr w:rsidR="00A80B1A" w14:paraId="6F00924F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07A0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Eudesma-2,4,11-tri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6E15D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51</w:t>
            </w:r>
          </w:p>
        </w:tc>
      </w:tr>
      <w:tr w:rsidR="00A80B1A" w14:paraId="007CA8AC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9E5A0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2R,8R,8aS)-8,8a-Dimethyl-2-(prop-1-en-2-yl)-1,2,3,7,8,8a-hexahydronaphthal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7C19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52</w:t>
            </w:r>
          </w:p>
        </w:tc>
      </w:tr>
      <w:tr w:rsidR="00A80B1A" w14:paraId="2D13C41C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F7CF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1S,4R,7S,8R,11R,13R)-4,7,11-Trimethyl-5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oxatetracyclo[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5.4.2.01,8.04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3]tridecane</w:t>
            </w:r>
            <w:proofErr w:type="gram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89CF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53</w:t>
            </w:r>
          </w:p>
        </w:tc>
      </w:tr>
      <w:tr w:rsidR="00A80B1A" w14:paraId="5F8552CA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72DF3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-)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Spathulenol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B5694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79</w:t>
            </w:r>
          </w:p>
        </w:tc>
      </w:tr>
      <w:tr w:rsidR="00A80B1A" w14:paraId="5297902F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60639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Longifolenaldehyd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0D351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54</w:t>
            </w:r>
          </w:p>
        </w:tc>
      </w:tr>
      <w:tr w:rsidR="00A80B1A" w14:paraId="2B574F53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33909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2(3H)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Naphthalenone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, 4,4a,5,6,7,8-hexahydro-4a,5-dimethyl-3-(1-methylethylidene)-, (4ar-cis)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09A9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96</w:t>
            </w:r>
          </w:p>
        </w:tc>
      </w:tr>
      <w:tr w:rsidR="00A80B1A" w14:paraId="2865E160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AED08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R,4R,7R,11R-1,3,4,7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Tetramethyltricyclo[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5.3.1.0(4,11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)]undec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2-e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89B9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55</w:t>
            </w:r>
          </w:p>
        </w:tc>
      </w:tr>
      <w:tr w:rsidR="00A80B1A" w14:paraId="7D5E6F9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3DA78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(1R,1aR,2aS,5R,6R,6aS,7aS)-1,6,6a-trimethyldecahydro-1,2a-methanocyclopropa[b]naphthalen-5-o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63C26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56</w:t>
            </w:r>
          </w:p>
        </w:tc>
      </w:tr>
      <w:tr w:rsidR="00A80B1A" w14:paraId="5457494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CFD3B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Di-epi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-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-cedrene-(I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6DA74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357</w:t>
            </w:r>
          </w:p>
        </w:tc>
      </w:tr>
      <w:tr w:rsidR="00A80B1A" w14:paraId="3DF8DAF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2873A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H-Cyclopropa[a]naphthalene, 1a,2,3,3a,4,5,6,7b-octahydro-1,1,3a,7-tetramethyl-, [1aR-(1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3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,7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b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.)]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F625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72</w:t>
            </w:r>
          </w:p>
        </w:tc>
      </w:tr>
      <w:tr w:rsidR="00A80B1A" w14:paraId="4A878D1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F4C9F7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Carvenone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244C15" w14:textId="77777777" w:rsidR="00A80B1A" w:rsidRDefault="00A80B1A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  <w:lang w:eastAsia="zh-CN"/>
              </w:rPr>
              <w:t>156</w:t>
            </w:r>
          </w:p>
        </w:tc>
      </w:tr>
    </w:tbl>
    <w:p w14:paraId="4D3C3518" w14:textId="77777777" w:rsidR="00195F5D" w:rsidRDefault="00195F5D" w:rsidP="00195F5D">
      <w:pPr>
        <w:spacing w:line="480" w:lineRule="auto"/>
        <w:rPr>
          <w:rFonts w:ascii="Times New Roman" w:eastAsia="等线" w:hAnsi="Times New Roman" w:cs="Times New Roman"/>
          <w:snapToGrid/>
          <w:color w:val="auto"/>
          <w:sz w:val="24"/>
          <w:szCs w:val="24"/>
          <w:lang w:eastAsia="zh-CN"/>
        </w:rPr>
      </w:pPr>
    </w:p>
    <w:p w14:paraId="19CDCB17" w14:textId="77777777" w:rsidR="00195F5D" w:rsidRDefault="00195F5D" w:rsidP="00195F5D">
      <w:pPr>
        <w:kinsoku/>
        <w:autoSpaceDE/>
        <w:autoSpaceDN/>
        <w:adjustRightInd/>
        <w:snapToGrid/>
        <w:textAlignment w:val="auto"/>
        <w:rPr>
          <w:rFonts w:ascii="Times New Roman" w:eastAsia="等线" w:hAnsi="Times New Roman" w:cs="Times New Roman"/>
          <w:snapToGrid/>
          <w:color w:val="auto"/>
          <w:sz w:val="24"/>
          <w:szCs w:val="24"/>
          <w:lang w:eastAsia="zh-CN"/>
        </w:rPr>
      </w:pPr>
      <w:r>
        <w:rPr>
          <w:rFonts w:ascii="Times New Roman" w:eastAsia="等线" w:hAnsi="Times New Roman" w:cs="Times New Roman"/>
          <w:snapToGrid/>
          <w:color w:val="auto"/>
          <w:sz w:val="24"/>
          <w:szCs w:val="24"/>
          <w:lang w:eastAsia="zh-CN"/>
        </w:rPr>
        <w:br w:type="page"/>
      </w:r>
    </w:p>
    <w:p w14:paraId="06F4DE04" w14:textId="77777777" w:rsidR="00195F5D" w:rsidRDefault="00195F5D" w:rsidP="00195F5D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sectPr w:rsidR="00195F5D" w:rsidSect="00195F5D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AF5FCD1" w14:textId="77777777" w:rsidR="00195F5D" w:rsidRDefault="00195F5D" w:rsidP="00195F5D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Table S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4</w:t>
      </w:r>
      <w:r>
        <w:rPr>
          <w:rFonts w:ascii="Times New Roman" w:eastAsia="等线" w:hAnsi="Times New Roman" w:cs="Times New Roman"/>
          <w:snapToGrid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Biosynthetic advances in characteristic terpenoids of </w:t>
      </w:r>
      <w:r>
        <w:rPr>
          <w:rFonts w:ascii="Times New Roman" w:hAnsi="Times New Roman" w:cs="Times New Roman" w:hint="eastAsia"/>
          <w:i/>
          <w:iCs/>
          <w:sz w:val="24"/>
          <w:szCs w:val="24"/>
          <w:lang w:eastAsia="zh-CN"/>
        </w:rPr>
        <w:t xml:space="preserve">Chrysanthemum indicum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var.</w:t>
      </w:r>
      <w:r>
        <w:rPr>
          <w:rFonts w:ascii="Times New Roman" w:hAnsi="Times New Roman" w:cs="Times New Roman" w:hint="eastAsia"/>
          <w:i/>
          <w:iCs/>
          <w:sz w:val="24"/>
          <w:szCs w:val="24"/>
          <w:lang w:eastAsia="zh-CN"/>
        </w:rPr>
        <w:t xml:space="preserve"> aromaticum.</w:t>
      </w:r>
    </w:p>
    <w:tbl>
      <w:tblPr>
        <w:tblW w:w="8530" w:type="dxa"/>
        <w:jc w:val="center"/>
        <w:tblLayout w:type="fixed"/>
        <w:tblLook w:val="04A0" w:firstRow="1" w:lastRow="0" w:firstColumn="1" w:lastColumn="0" w:noHBand="0" w:noVBand="1"/>
      </w:tblPr>
      <w:tblGrid>
        <w:gridCol w:w="4271"/>
        <w:gridCol w:w="1418"/>
        <w:gridCol w:w="1145"/>
        <w:gridCol w:w="1696"/>
      </w:tblGrid>
      <w:tr w:rsidR="00195F5D" w14:paraId="388BC379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F0D51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b/>
                <w:bCs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sz w:val="22"/>
                <w:szCs w:val="22"/>
                <w:lang w:eastAsia="zh-CN"/>
              </w:rPr>
              <w:t>Compound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2A997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b/>
                <w:bCs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sz w:val="22"/>
                <w:szCs w:val="22"/>
                <w:lang w:eastAsia="zh-CN"/>
              </w:rPr>
              <w:t>CAS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4E04C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b/>
                <w:bCs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sz w:val="22"/>
                <w:szCs w:val="22"/>
                <w:lang w:eastAsia="zh-CN"/>
              </w:rPr>
              <w:t>Substrat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19457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b/>
                <w:bCs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/>
                <w:kern w:val="2"/>
                <w:sz w:val="22"/>
                <w:szCs w:val="22"/>
                <w:lang w:eastAsia="zh-CN"/>
              </w:rPr>
              <w:t>Reference</w:t>
            </w:r>
          </w:p>
        </w:tc>
      </w:tr>
      <w:tr w:rsidR="00195F5D" w14:paraId="5005CBC4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D6C47C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p-Menthan-3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one,Cyclohexanone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, 5-methyl-2-(1-methylethyl)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3CA67C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10458-14-7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CBA9EF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GPP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42E2D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An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 xml:space="preserve">. 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[</w:t>
            </w:r>
            <w:r w:rsidRPr="00145241"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]</w:t>
            </w:r>
          </w:p>
        </w:tc>
      </w:tr>
      <w:tr w:rsidR="00195F5D" w14:paraId="4AF2D37B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700B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Perillyl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lcohol,p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-Mentha-1,8-dien-7-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400A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536-59-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A67D3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G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035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Fujiwara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2]</w:t>
            </w:r>
          </w:p>
        </w:tc>
      </w:tr>
      <w:tr w:rsidR="00195F5D" w14:paraId="4BFDA132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7FC5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beta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Bourbonene</w:t>
            </w:r>
            <w:proofErr w:type="spellEnd"/>
            <w:r>
              <w:rPr>
                <w:rFonts w:ascii="宋体" w:eastAsia="宋体" w:hAnsi="宋体" w:cs="Times New Roman"/>
                <w:snapToGrid/>
                <w:kern w:val="2"/>
                <w:sz w:val="22"/>
                <w:szCs w:val="22"/>
                <w:lang w:eastAsia="zh-CN"/>
              </w:rPr>
              <w:t>，</w:t>
            </w:r>
            <w:r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  <w:t>(-)-.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  <w:t>beta.-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  <w:t>Bourbone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8433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5208-59-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84664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12BE4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Yao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3]</w:t>
            </w:r>
          </w:p>
        </w:tc>
      </w:tr>
      <w:tr w:rsidR="00195F5D" w14:paraId="4F6C4E58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DCD0F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Copa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0A6B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3856-25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9AF3F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4F734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Conart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4]</w:t>
            </w:r>
          </w:p>
        </w:tc>
      </w:tr>
      <w:tr w:rsidR="00195F5D" w14:paraId="6A6B46D4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6789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Damascenone,2-Buten-1-one, 1-(2,6,6-trimethyl-1,3-cyclohexadien-1-yl)-, (E)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DCF1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23726-93-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D833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F85C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Wei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5]</w:t>
            </w:r>
          </w:p>
        </w:tc>
      </w:tr>
      <w:tr w:rsidR="00195F5D" w14:paraId="59B614D9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92DD3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trans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-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Bergamote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FC654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13474-59-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853B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06D1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Girolamo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6]</w:t>
            </w:r>
          </w:p>
        </w:tc>
      </w:tr>
      <w:tr w:rsidR="00195F5D" w14:paraId="571C204A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AAE9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Cyperene,3H-3a,7-Methanoazulene, 2,4,5,6,7,8-hexahydro-1,4,9,9-tetramethyl-, [3aR-(3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4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7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)]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87D99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2387-78-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7068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29933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Yu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7]</w:t>
            </w:r>
          </w:p>
        </w:tc>
      </w:tr>
      <w:tr w:rsidR="00195F5D" w14:paraId="74AF6C12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FA88C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Petasite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1F1C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443124-67-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44C5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237B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Zhou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8]</w:t>
            </w:r>
          </w:p>
        </w:tc>
      </w:tr>
      <w:tr w:rsidR="00195F5D" w14:paraId="2B6695EE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1E88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beta-Maaliene,1H-Cyclopropa[a]naphthalene, 1a,2,3,3a,4,5,6,7b-octahydro-1,1,3a,7-tetramethyl-, [1aR-(1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3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7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b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)]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22B6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489-29-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8F12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754A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Liu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9]</w:t>
            </w:r>
          </w:p>
        </w:tc>
      </w:tr>
      <w:tr w:rsidR="00195F5D" w14:paraId="16F0EC4D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A574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LPHA-CEDRENE,1H-3a,7-Methanoazulene, 2,3,4,7,8,8a-hexahydro-3,6,8,8-tetramethyl-, [3R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3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3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7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8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)]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20C63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469-61-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2031C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E3E8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Dickschat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 w:rsidRPr="00145241"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0]</w:t>
            </w:r>
          </w:p>
        </w:tc>
      </w:tr>
      <w:tr w:rsidR="00195F5D" w14:paraId="3DA55C3A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60F1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zulene, 1,2,3,3a,4,5,6,7-octahydro-1,4-dimethyl-7-(1-methylethenyl)-, [1R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1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3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4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7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)]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E3D14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22567-17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9D99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C7D7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Schmidt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 w:rsidRPr="00145241"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1]</w:t>
            </w:r>
          </w:p>
        </w:tc>
      </w:tr>
      <w:tr w:rsidR="00195F5D" w14:paraId="56983F39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FE06F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Cubene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1C11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29837-12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A579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01953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Chen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 w:rsidRPr="00145241"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2]</w:t>
            </w:r>
          </w:p>
        </w:tc>
      </w:tr>
      <w:tr w:rsidR="00195F5D" w14:paraId="1373B4D4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E3EC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Levomen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B46A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23089-26-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2B09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D599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Liu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 w:rsidRPr="00145241"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3]</w:t>
            </w:r>
          </w:p>
        </w:tc>
      </w:tr>
      <w:tr w:rsidR="00195F5D" w14:paraId="61B42CB0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CE5D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Naphthalene, 1,2,4a,5,6,8a-hexahydro-4,7-dimethyl-1-(1-methylethyl)-, [1S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1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4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8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)]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AEF4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24406-05-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A6623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D236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Portnoy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 w:rsidRPr="00145241"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4]</w:t>
            </w:r>
          </w:p>
        </w:tc>
      </w:tr>
      <w:tr w:rsidR="00195F5D" w14:paraId="24EDA5A1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348F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Longifolenaldehyd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2C3D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19890-84-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952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5F46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Liu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9]</w:t>
            </w:r>
          </w:p>
        </w:tc>
      </w:tr>
      <w:tr w:rsidR="00195F5D" w14:paraId="6ED7388C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7CA49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3,6,6,9-tetramethyl-1,4,4a,5,7,9a-hexahydrobenzo[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7]annulene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,(1S,2E,6E,10R)-3,7,11,11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Tetramethylbicyclo[8.1.0]undec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-2,6-di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8203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24703-35-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8EC0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44AD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Külheim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 w:rsidRPr="00145241"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5]</w:t>
            </w:r>
          </w:p>
        </w:tc>
      </w:tr>
      <w:tr w:rsidR="00195F5D" w14:paraId="072B2F3E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1400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BETA-CADIN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23F69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523-47-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76414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7314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Kuo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 w:rsidRPr="00145241"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6]</w:t>
            </w:r>
          </w:p>
        </w:tc>
      </w:tr>
      <w:tr w:rsidR="00195F5D" w14:paraId="452D68AF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00FF4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Bisabolo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0C07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515-69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51B6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92DC3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Zhou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 w:rsidRPr="00145241"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7]</w:t>
            </w:r>
          </w:p>
        </w:tc>
      </w:tr>
      <w:tr w:rsidR="00195F5D" w14:paraId="400C62B9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5C90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Germacrene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F02D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23986-74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DBDF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D72DC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Chen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 w:rsidRPr="00145241"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8]</w:t>
            </w:r>
          </w:p>
        </w:tc>
      </w:tr>
      <w:tr w:rsidR="00195F5D" w14:paraId="5C753B40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4365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Valerena-4,7(11)-di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5670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351222-66-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D11B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E55F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Pyle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 w:rsidRPr="00145241"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9]</w:t>
            </w:r>
          </w:p>
        </w:tc>
      </w:tr>
      <w:tr w:rsidR="00195F5D" w14:paraId="69F635B9" w14:textId="77777777" w:rsidTr="00E871F2">
        <w:trPr>
          <w:trHeight w:val="31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EE19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morphadiene,(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1R,4R,4aS,8aR)-4,7-Dimethyl-1-(prop-1-en-2-yl)-1,2,3,4,4a,5,6,8a-octahydronaphthal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1217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92692-39-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CBFBF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4D82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2"/>
                <w:szCs w:val="22"/>
                <w:lang w:eastAsia="zh-CN"/>
              </w:rPr>
              <w:t>Mercke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color w:val="auto"/>
                <w:kern w:val="2"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2"/>
                <w:szCs w:val="22"/>
                <w:lang w:eastAsia="zh-CN"/>
              </w:rPr>
              <w:t>.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20]</w:t>
            </w:r>
          </w:p>
        </w:tc>
      </w:tr>
      <w:tr w:rsidR="00195F5D" w14:paraId="0ACD2193" w14:textId="77777777" w:rsidTr="00E871F2">
        <w:trPr>
          <w:trHeight w:val="31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7F25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lpha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Bulnesene,[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1S-(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1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7.alph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,8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.bet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)]-1,2,3,5,6,7,8,8a-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lastRenderedPageBreak/>
              <w:t>octahydro-1,4-dimethyl-7-(1-methylethenyl)-Azul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7EDC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lastRenderedPageBreak/>
              <w:t>3691-11-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A022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051C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Kumeta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21]</w:t>
            </w:r>
          </w:p>
        </w:tc>
      </w:tr>
      <w:tr w:rsidR="00195F5D" w14:paraId="7631187D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DAA5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alpha-Bisabolene,4-(1,5-dimethyl-1,4-hexadienyl)-1-methyl-Cyclohex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BBBD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17627-44-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12B6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AC62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Mafu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22]</w:t>
            </w:r>
          </w:p>
        </w:tc>
      </w:tr>
      <w:tr w:rsidR="00195F5D" w14:paraId="0A2A70D2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56E7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cubebol,(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3S,3aR,3bR,4S,7R,7aR)-4-Isopropyl-3,7-dimethyloctahydro-1H-cyclopenta[1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3]cycloprop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[1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2]benzen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-3-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AC8C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23445-02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5716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D5B7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Jung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23]</w:t>
            </w:r>
          </w:p>
        </w:tc>
      </w:tr>
      <w:tr w:rsidR="00195F5D" w14:paraId="58EA8EFF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6EF8C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Ced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09DB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77-53-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000E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F5C0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Luo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24]</w:t>
            </w:r>
          </w:p>
        </w:tc>
      </w:tr>
      <w:tr w:rsidR="00195F5D" w14:paraId="6E8FB80B" w14:textId="77777777" w:rsidTr="00E871F2">
        <w:trPr>
          <w:trHeight w:val="280"/>
          <w:jc w:val="center"/>
        </w:trPr>
        <w:tc>
          <w:tcPr>
            <w:tcW w:w="42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7CC2A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epi-Eudesmol,10-epi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-.gamm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-Eudesm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44375F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bottom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15051-81-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0CDB8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FPP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4F983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jc w:val="both"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 xml:space="preserve">Yu </w:t>
            </w:r>
            <w:r>
              <w:rPr>
                <w:rFonts w:ascii="Times New Roman" w:eastAsia="宋体" w:hAnsi="Times New Roman" w:cs="Times New Roman"/>
                <w:i/>
                <w:iCs/>
                <w:snapToGrid/>
                <w:sz w:val="22"/>
                <w:szCs w:val="22"/>
                <w:lang w:eastAsia="zh-CN"/>
              </w:rPr>
              <w:t>et al</w:t>
            </w:r>
            <w:r>
              <w:rPr>
                <w:rFonts w:ascii="Times New Roman" w:eastAsia="宋体" w:hAnsi="Times New Roman" w:cs="Times New Roman"/>
                <w:snapToGrid/>
                <w:sz w:val="22"/>
                <w:szCs w:val="22"/>
                <w:lang w:eastAsia="zh-CN"/>
              </w:rPr>
              <w:t>. [</w:t>
            </w:r>
            <w:r>
              <w:rPr>
                <w:rFonts w:ascii="Times New Roman" w:eastAsia="宋体" w:hAnsi="Times New Roman" w:cs="Times New Roman" w:hint="eastAsia"/>
                <w:snapToGrid/>
                <w:sz w:val="22"/>
                <w:szCs w:val="22"/>
                <w:lang w:eastAsia="zh-CN"/>
              </w:rPr>
              <w:t>25]</w:t>
            </w:r>
          </w:p>
        </w:tc>
      </w:tr>
    </w:tbl>
    <w:p w14:paraId="1A946912" w14:textId="77777777" w:rsidR="00195F5D" w:rsidRDefault="00195F5D" w:rsidP="00195F5D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4A8FA0BE" w14:textId="77777777" w:rsidR="00195F5D" w:rsidRDefault="00195F5D" w:rsidP="00195F5D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031684A0" w14:textId="77777777" w:rsidR="00195F5D" w:rsidRDefault="00195F5D" w:rsidP="00195F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  <w:sectPr w:rsidR="00195F5D" w:rsidSect="00195F5D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11EA9B4F" w14:textId="77777777" w:rsidR="00195F5D" w:rsidRDefault="00195F5D" w:rsidP="00195F5D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Table S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5</w:t>
      </w:r>
      <w:r>
        <w:rPr>
          <w:rFonts w:ascii="Times New Roman" w:eastAsia="等线" w:hAnsi="Times New Roman" w:cs="Times New Roman"/>
          <w:snapToGrid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40 alkaloid components in</w:t>
      </w:r>
      <w:r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Copt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 chinensi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865"/>
        <w:gridCol w:w="1510"/>
        <w:gridCol w:w="644"/>
      </w:tblGrid>
      <w:tr w:rsidR="00195F5D" w14:paraId="29D184DD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54ED7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b/>
                <w:bCs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kern w:val="2"/>
                <w:sz w:val="24"/>
                <w:szCs w:val="24"/>
                <w:lang w:eastAsia="zh-CN"/>
              </w:rPr>
              <w:t>Compounds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2778F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Calibri"/>
                <w:b/>
                <w:bCs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sz w:val="24"/>
                <w:szCs w:val="24"/>
                <w:lang w:eastAsia="zh-CN"/>
              </w:rPr>
              <w:t>CID</w:t>
            </w:r>
          </w:p>
        </w:tc>
        <w:tc>
          <w:tcPr>
            <w:tcW w:w="6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58DADF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b/>
                <w:bCs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sz w:val="24"/>
                <w:szCs w:val="24"/>
                <w:lang w:eastAsia="zh-CN"/>
              </w:rPr>
              <w:t>ID</w:t>
            </w:r>
          </w:p>
        </w:tc>
      </w:tr>
      <w:tr w:rsidR="00195F5D" w14:paraId="1AE55EA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E2E2A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Jatrorrhizine iodid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F299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5459338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28B73C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</w:t>
            </w:r>
          </w:p>
        </w:tc>
      </w:tr>
      <w:tr w:rsidR="00195F5D" w14:paraId="7AB44FB7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DF454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Palmatine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 xml:space="preserve"> Chlorid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3206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734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F83E9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2</w:t>
            </w:r>
          </w:p>
        </w:tc>
      </w:tr>
      <w:tr w:rsidR="00195F5D" w14:paraId="098717C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32A0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Hydrast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FFC79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9783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5952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3</w:t>
            </w:r>
          </w:p>
        </w:tc>
      </w:tr>
      <w:tr w:rsidR="00195F5D" w14:paraId="6B47023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7689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(3S)-6,7-dimethoxy-3-(6-methyl-7,8-dihydro-5H-[1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3]dioxolo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[4,5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g]isoquinolin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-5-yl)-3H-2-benzofuran-1-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406A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3719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0FFEC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4</w:t>
            </w:r>
          </w:p>
        </w:tc>
      </w:tr>
      <w:tr w:rsidR="00195F5D" w14:paraId="3BA159CD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CA6A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(+)-Hydrast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2818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6567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FF39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5</w:t>
            </w:r>
          </w:p>
        </w:tc>
      </w:tr>
      <w:tr w:rsidR="00195F5D" w14:paraId="4B2CDE1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ED4C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Chilenin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6B9A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10253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E0FB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6</w:t>
            </w:r>
          </w:p>
        </w:tc>
      </w:tr>
      <w:tr w:rsidR="00195F5D" w14:paraId="271AFEF7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08ADF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Jatrorrhizine Chlorid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C4C2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37125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338E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7</w:t>
            </w:r>
          </w:p>
        </w:tc>
      </w:tr>
      <w:tr w:rsidR="00195F5D" w14:paraId="332D4CC1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405BF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2,3,10-Trimethoxy-5,6-dihydroisoquinolino[2,1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b]isoquinolin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-7-ium-9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ol;chloride</w:t>
            </w:r>
            <w:proofErr w:type="gram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D5D3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05473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CA40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8</w:t>
            </w:r>
          </w:p>
        </w:tc>
      </w:tr>
      <w:tr w:rsidR="00195F5D" w14:paraId="1522CD8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6591C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(7S,13aS)-2,3,10-trimethoxy-7-methyl-6,8,13,13a-tetrahydro-5H-isoquinolino[2,1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b]isoquinolin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-7-ium-1,9-di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56E9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54328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FCA5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9</w:t>
            </w:r>
          </w:p>
        </w:tc>
      </w:tr>
      <w:tr w:rsidR="00195F5D" w14:paraId="477A84BC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30D3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Berberine Chlorid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F66D4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245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8972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0</w:t>
            </w:r>
          </w:p>
        </w:tc>
      </w:tr>
      <w:tr w:rsidR="00195F5D" w14:paraId="66066FE3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2FF8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Palmatine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 xml:space="preserve"> hydroxid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E77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2001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978A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1</w:t>
            </w:r>
          </w:p>
        </w:tc>
      </w:tr>
      <w:tr w:rsidR="00195F5D" w14:paraId="0D183F66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F53C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Benzo(g)-1,3-benzodioxolo(5,6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a)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quinolizinium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, 5,6-dihydro-9-hydroxy-10-methoxy-, chlorid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D938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727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11ED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2</w:t>
            </w:r>
          </w:p>
        </w:tc>
      </w:tr>
      <w:tr w:rsidR="00195F5D" w14:paraId="3F46C32C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4EF1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(6As)-11-hydroxy-1,2,10-trimethoxy-6,6-dimethyl-5,6,6a,7-tetrahydro-4h-dibenzo[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de,g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]quinoliniu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61B2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6148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D801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3</w:t>
            </w:r>
          </w:p>
        </w:tc>
      </w:tr>
      <w:tr w:rsidR="00195F5D" w14:paraId="681A8161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A5544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Coptisine Chlorid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5C2D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723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12B64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4</w:t>
            </w:r>
          </w:p>
        </w:tc>
      </w:tr>
      <w:tr w:rsidR="00195F5D" w14:paraId="3E5B64F3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24F3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D-Tetrahydropalmat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5B6D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96948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32E7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5</w:t>
            </w:r>
          </w:p>
        </w:tc>
      </w:tr>
      <w:tr w:rsidR="00195F5D" w14:paraId="2DA40D84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C9B9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6H-Dibenzo[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a,g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]quinolizine, 5,8,13,13a-tetrahydro-2,3,9,10-tetramethoxy-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8C29F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54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F296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6</w:t>
            </w:r>
          </w:p>
        </w:tc>
      </w:tr>
      <w:tr w:rsidR="00195F5D" w14:paraId="3AAAFC68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7442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Tetrahydropalmat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ED679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723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6CA4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7</w:t>
            </w:r>
          </w:p>
        </w:tc>
      </w:tr>
      <w:tr w:rsidR="00195F5D" w14:paraId="2C521DA7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1E9D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Pseudopalmatin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5931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6440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877A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8</w:t>
            </w:r>
          </w:p>
        </w:tc>
      </w:tr>
      <w:tr w:rsidR="00195F5D" w14:paraId="68DCCBAC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8520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Berberastin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0BA6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44218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AE62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19</w:t>
            </w:r>
          </w:p>
        </w:tc>
      </w:tr>
      <w:tr w:rsidR="00195F5D" w14:paraId="4E486603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E6D5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Oxyberberin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54CA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106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A05AC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20</w:t>
            </w:r>
          </w:p>
        </w:tc>
      </w:tr>
      <w:tr w:rsidR="00195F5D" w14:paraId="56965DFD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E595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Dihydrochelerythrin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6D0D9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4850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6F80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21</w:t>
            </w:r>
          </w:p>
        </w:tc>
      </w:tr>
      <w:tr w:rsidR="00195F5D" w14:paraId="6113E58B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0A24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Jatrorrhiz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D6E4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723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D863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22</w:t>
            </w:r>
          </w:p>
        </w:tc>
      </w:tr>
      <w:tr w:rsidR="00195F5D" w14:paraId="2E1DD617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9EA59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Columbam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044E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723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03353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23</w:t>
            </w:r>
          </w:p>
        </w:tc>
      </w:tr>
      <w:tr w:rsidR="00195F5D" w14:paraId="773B5527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E92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6,17-Dimethoxy-6-tritio-5,7-dioxa-13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azoniapentacyclo[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1.8.0.02,10.04,8.015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20]henicos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-1(13),2,4(8),9,14,16,18,20-octae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F4ADE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02465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80E5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24</w:t>
            </w:r>
          </w:p>
        </w:tc>
      </w:tr>
      <w:tr w:rsidR="00195F5D" w14:paraId="56A96233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EBDC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Oxyberberrubin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3DBB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53840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062C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25</w:t>
            </w:r>
          </w:p>
        </w:tc>
      </w:tr>
      <w:tr w:rsidR="00195F5D" w14:paraId="28DC5E2D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9218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Berber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7500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23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68B5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26</w:t>
            </w:r>
          </w:p>
        </w:tc>
      </w:tr>
      <w:tr w:rsidR="00195F5D" w14:paraId="654C97BC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5A87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lastRenderedPageBreak/>
              <w:t>Dehydroapocavidin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C6E9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99742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C5C4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27</w:t>
            </w:r>
          </w:p>
        </w:tc>
      </w:tr>
      <w:tr w:rsidR="00195F5D" w14:paraId="2EA7B3A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5EAE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Epiberberin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07C93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608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7EE23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28</w:t>
            </w:r>
          </w:p>
        </w:tc>
      </w:tr>
      <w:tr w:rsidR="00195F5D" w14:paraId="61D9A26D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38F63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8-Oxocoptisi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0CFF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52456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7DCA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29</w:t>
            </w:r>
          </w:p>
        </w:tc>
      </w:tr>
      <w:tr w:rsidR="00195F5D" w14:paraId="299D7151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917AC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Corysamin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E06C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473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73D0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30</w:t>
            </w:r>
          </w:p>
        </w:tc>
      </w:tr>
      <w:tr w:rsidR="00195F5D" w14:paraId="6F29DAFB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0EB3F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Norisocorydin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D99E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231354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69187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31</w:t>
            </w:r>
          </w:p>
        </w:tc>
      </w:tr>
      <w:tr w:rsidR="00195F5D" w14:paraId="2D06651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2C19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Demethyleneberberin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9F282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3632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93C9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32</w:t>
            </w:r>
          </w:p>
        </w:tc>
      </w:tr>
      <w:tr w:rsidR="00195F5D" w14:paraId="4B3B33FB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1F7D4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Groenlandicin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D683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308470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4DF66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33</w:t>
            </w:r>
          </w:p>
        </w:tc>
      </w:tr>
      <w:tr w:rsidR="00195F5D" w14:paraId="6067DB3A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5FBA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7-Methoxy-5,7-dioxa-1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azoniapentacyclo[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1.8.0.03,11.04,8.014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9]henicos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-1(13),2,4(8),9,11,14,16,18-octaen-16-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301F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454904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00311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34</w:t>
            </w:r>
          </w:p>
        </w:tc>
      </w:tr>
      <w:tr w:rsidR="00195F5D" w14:paraId="3D1C406F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22FC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6-Methoxy-5,7-dioxa-1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azapentacyclo[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1.8.0.03,11.04,8.014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9]henicos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-2,4(8),9,11,13,15,18-heptaen-17-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02B8D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172357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3B1E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35</w:t>
            </w:r>
          </w:p>
        </w:tc>
      </w:tr>
      <w:tr w:rsidR="00195F5D" w14:paraId="6FC292C7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0BC89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H-1,4-Benzodiazepine-7-carbonitrile, 2,3-dihydro-1-methyl-2-oxo-5-phenyl-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DD3BF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90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1298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36</w:t>
            </w:r>
          </w:p>
        </w:tc>
      </w:tr>
      <w:tr w:rsidR="00195F5D" w14:paraId="6A53763F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5D6B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4-Hydroxy-3-methoxy-alpha-methylbenzyl Alcoh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B6FEB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72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155C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37</w:t>
            </w:r>
          </w:p>
        </w:tc>
      </w:tr>
      <w:tr w:rsidR="00195F5D" w14:paraId="7AE8F20D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C446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Calibri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4-(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Hydrazinylmethyl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 xml:space="preserve">)phenol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7E985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77542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67A9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38</w:t>
            </w:r>
          </w:p>
        </w:tc>
      </w:tr>
      <w:tr w:rsidR="00195F5D" w14:paraId="796BB45E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AD3C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methyl (1R)-17-ethyl-3,13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diazapentacyclo[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3.3.1.02,10.04,9.013,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18]nonadeca</w:t>
            </w:r>
            <w:proofErr w:type="gramEnd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-2(10),4,6,8,16-pentaene-1-</w:t>
            </w:r>
            <w:proofErr w:type="gram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carboxylate;hydrochloride</w:t>
            </w:r>
            <w:proofErr w:type="gram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B91A0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bookmarkStart w:id="0" w:name="OLE_LINK5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72314</w:t>
            </w:r>
            <w:bookmarkEnd w:id="0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E652A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</w:pPr>
          </w:p>
          <w:p w14:paraId="0E0BE563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Calibri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39</w:t>
            </w:r>
          </w:p>
        </w:tc>
      </w:tr>
      <w:tr w:rsidR="00195F5D" w14:paraId="0D4D40F5" w14:textId="77777777" w:rsidTr="00E871F2">
        <w:trPr>
          <w:trHeight w:val="310"/>
          <w:jc w:val="center"/>
        </w:trPr>
        <w:tc>
          <w:tcPr>
            <w:tcW w:w="118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F37D33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Noroxyhydrastinin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16DB88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  <w:t>8904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F0A741" w14:textId="77777777" w:rsidR="00195F5D" w:rsidRDefault="00195F5D" w:rsidP="00E871F2">
            <w:pPr>
              <w:kinsoku/>
              <w:autoSpaceDE/>
              <w:autoSpaceDN/>
              <w:adjustRightInd/>
              <w:snapToGrid/>
              <w:textAlignment w:val="center"/>
              <w:rPr>
                <w:rFonts w:ascii="Times New Roman" w:eastAsia="宋体" w:hAnsi="Times New Roman" w:cs="Times New Roman"/>
                <w:snapToGrid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"/>
                <w:sz w:val="24"/>
                <w:szCs w:val="24"/>
                <w:lang w:eastAsia="zh-CN"/>
              </w:rPr>
              <w:t>40</w:t>
            </w:r>
          </w:p>
        </w:tc>
      </w:tr>
    </w:tbl>
    <w:p w14:paraId="67C1B066" w14:textId="77777777" w:rsidR="00195F5D" w:rsidRDefault="00195F5D" w:rsidP="00195F5D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C991824" w14:textId="77777777" w:rsidR="00195F5D" w:rsidRDefault="00195F5D" w:rsidP="00195F5D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sectPr w:rsidR="00195F5D" w:rsidSect="00195F5D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83FE3CF" w14:textId="77777777" w:rsidR="00195F5D" w:rsidRDefault="00195F5D" w:rsidP="00195F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Supporting References</w:t>
      </w:r>
    </w:p>
    <w:p w14:paraId="76136805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1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n X, Liao Y, Yu Y, Fan J, Wan J, Wei Y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Effects of MhMYB1 and MhMYB2 transcription factors on the monoterpenoid biosynthesis pathway in l-menthol chemotype of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Mentha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haplocalyx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Briq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Planta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024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260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1):3.</w:t>
      </w:r>
    </w:p>
    <w:p w14:paraId="618A7044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Fujiwara Y, Ito M. Molecular cloning and characterization of a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Perilla frutescens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cytochrome P450 enzyme that catalyzes the later steps of perillaldehyde biosynthesis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Phytochemistry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017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134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:26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-37.</w:t>
      </w:r>
    </w:p>
    <w:p w14:paraId="1701C2A3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3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Yao S, Tan X, Huang D, Li L, Chen J, Ming R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Integrated transcriptomics and metabolomics analysis provides insights into aromatic volatiles formation in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Cinnamomum cassia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bark at different harvesting times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BMC Plant Biol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024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24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1):84.</w:t>
      </w:r>
    </w:p>
    <w:p w14:paraId="3994AA34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4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.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Conar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C, Simonsen HT.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Tamariscol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biosynthesis in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Frullania</w:t>
      </w:r>
      <w:proofErr w:type="spellEnd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tamarisci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Phytochemistry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025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229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:114301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</w:p>
    <w:p w14:paraId="17524F34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5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Wei Y, Wang Y, Meng X, Yao X, Xia N, Zhang H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. VviWRKY24 promotes β-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damascenon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biosynthesis by targeting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VviNCED1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to increase abscisic acid in grape berries.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Hortic</w:t>
      </w:r>
      <w:proofErr w:type="spellEnd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 Res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025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12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5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):uhaf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017.</w:t>
      </w:r>
    </w:p>
    <w:p w14:paraId="4BB54E37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6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Di Girolamo A, Durairaj J, van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Houwelingen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, Verstappen F, Bosch D, Cankar K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Th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santalen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ynthase from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Cinnamomum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camphora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: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econstruction of a sesquiterpene synthase from a monoterpene synthase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Arch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Biochem</w:t>
      </w:r>
      <w:proofErr w:type="spellEnd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Biophy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020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695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:108647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</w:p>
    <w:p w14:paraId="05866309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7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Yu N, Chen Z, Yang J, Li R, Zou W. Integrated transcriptomic and metabolomic analyses reveal regulation of terpene biosynthesis in the stems of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Sindora</w:t>
      </w:r>
      <w:proofErr w:type="spellEnd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 glabra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Tree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Physiol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21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41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6):1087-102.</w:t>
      </w:r>
    </w:p>
    <w:p w14:paraId="0F91F596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lastRenderedPageBreak/>
        <w:t>8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Zhou Z, Xian J, Wei W, Xu C, Yang J, Zhan R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Volatile metabolic profiling and functional characterization of four terpene synthases reveal terpenoid diversity in different tissues of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Chrysanthemum indicum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L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Phytochemistry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2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185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:112687. </w:t>
      </w:r>
    </w:p>
    <w:p w14:paraId="6D874080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9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Liu Q, Peng J, Tao Z, Zhang J, Wu W, Tan Z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Cloning and functional characterization of sesquiterpene synthase genes from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Inonotus</w:t>
      </w:r>
      <w:proofErr w:type="spellEnd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 obliquus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using a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Saccharomyces cerevisiae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expression system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World J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Microbiol</w:t>
      </w:r>
      <w:proofErr w:type="spellEnd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Biotechnol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25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41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2):56.</w:t>
      </w:r>
    </w:p>
    <w:p w14:paraId="78C25380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10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.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Dickscha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JS, Brock NL, Citron CA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Tudzynski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B. Biosynthesis of sesquiterpenes by the fungus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Fusarium verticillioides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Chembiochem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11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12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13):2088-95.</w:t>
      </w:r>
    </w:p>
    <w:p w14:paraId="520A5002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11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Schmidt CO, Bouwmeester HJ, Bülow N, König WA. Isolation, characterization, and mechanistic studies of (-)-alpha-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gurjunen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ynthase from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Solidago canadensis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Arch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Biochem</w:t>
      </w:r>
      <w:proofErr w:type="spellEnd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Biophy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1999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364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2):167-77.</w:t>
      </w:r>
    </w:p>
    <w:p w14:paraId="70AC35F7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12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Chen C, Yao G, Wang F, Bao S, Wan X, Han P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. Identification of a (+)-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cubenen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ynthase from filamentous fungi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Acremonium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chrysogenum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Biochem</w:t>
      </w:r>
      <w:proofErr w:type="spellEnd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Biophys</w:t>
      </w:r>
      <w:proofErr w:type="spellEnd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 Res Commun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023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677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:119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-25.</w:t>
      </w:r>
    </w:p>
    <w:p w14:paraId="199F2B63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13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Liu D, Wang L, Gou L, Lu Y, Ma Y, Yao S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Hybrid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m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ethylotrophic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p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thway in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Serratia marcescens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for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ustainable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t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erpenoid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b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iosynthesis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ACS Synth Bio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25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14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5):1766-76.</w:t>
      </w:r>
    </w:p>
    <w:p w14:paraId="0A5022C0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14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Portnoy V, Benyamini Y, Bar E, Harel-Beja R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Gepstein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, Giovannoni JJ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. The molecular and biochemical basis for varietal variation in sesquiterpene content in melon (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Cucumis melo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L.) rinds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Plant Mol Bio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08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66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6):647-61.</w:t>
      </w:r>
    </w:p>
    <w:p w14:paraId="3F51D28D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1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5.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Külheim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C, Padovan A, Hefer C, Krause ST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Köllner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TG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Myburg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A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The Eucalyptus terpene synthase gene family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BMC Genomics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15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16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1):450.</w:t>
      </w:r>
    </w:p>
    <w:p w14:paraId="41074AE8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lastRenderedPageBreak/>
        <w:t>1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6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Kuo PM, Hsu KH, Lee, Yi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R, Chu, Fang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H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Isolation and characterization of β-cadinene synthase cDNA from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Chamaecyparis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formosensi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Matsum</w:t>
      </w:r>
      <w:proofErr w:type="spellEnd"/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Holzforschung</w:t>
      </w:r>
      <w:proofErr w:type="spellEnd"/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012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;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66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. 569-76.</w:t>
      </w:r>
    </w:p>
    <w:p w14:paraId="4FD17E65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1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7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Zhou F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Pichersky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E. The complete functional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characterisation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of the terpene synthase family in tomato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New Phyto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20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226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5):1341-60.</w:t>
      </w:r>
    </w:p>
    <w:p w14:paraId="32EAD9E9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1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8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Chen H, Guo M, Dong S, Wu X, Zhang G, He L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.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chromosome-scale genome assembly of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Artemisia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argyi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reveals unbiased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subgenom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evolution and key contributions of gene duplication to volatile terpenoid diversity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Plant Commun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23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4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3):100516.</w:t>
      </w:r>
    </w:p>
    <w:p w14:paraId="76B684BA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19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Pyle BW, Tran HT, Pickel B, Haslam TM, Gao Z, MacNevin G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. Enzymatic synthesis of valerena-4,7(11)-diene by a unique sesquiterpene synthase from the valerian plant (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Valeriana officinalis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)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FEBS J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12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279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17):3136-46.</w:t>
      </w:r>
    </w:p>
    <w:p w14:paraId="530EBF8B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0.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Merck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P, Bengtsson M, Bouwmeester HJ, Posthumus MA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Brodeliu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PE. Molecular cloning, expression, and characterization of amorpha-4,11-diene synthase, a key enzyme of artemisinin biosynthesis in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Artemisia annua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L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Arch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Biochem</w:t>
      </w:r>
      <w:proofErr w:type="spellEnd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Biophy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00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381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2):173-80.</w:t>
      </w:r>
    </w:p>
    <w:p w14:paraId="77D70797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1.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Kumeta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Y, Ito M. Characterization of delta-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guaien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ynthases from cultured cells of Aquilaria, responsible for the formation of the sesquiterpenes in agarwood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Plant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Physiol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10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154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4):1998-2007.</w:t>
      </w:r>
    </w:p>
    <w:p w14:paraId="0F4B32BB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2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Mafu S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Karunanithi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PS, Palazzo TA, Harrod BL, Rodriguez SM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Mollhoff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IN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Biosynthesis of the microtubule-destabilizing diterpen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pseudolaric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cid B from golden larch involves an unusual diterpene synthase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Proc Natl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Acad</w:t>
      </w:r>
      <w:proofErr w:type="spellEnd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 Sci U S A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17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114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5):974-9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</w:p>
    <w:p w14:paraId="52E5E19C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3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Jung Y, Mitsuhashi T, Kikuchi T, Fujita M. Functional Plasticity of a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v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iral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t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erpene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ynthase, OILTS, that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hows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n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on-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pecific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m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etal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c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ofactor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b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inding and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m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etal-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d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ependent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b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iosynthesis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Chemistry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24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30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31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):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02304317.</w:t>
      </w:r>
    </w:p>
    <w:p w14:paraId="580D07EB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lastRenderedPageBreak/>
        <w:t>2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4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Luo F, Ling Y, Li DS, Tang T, Liu YC, Liu Y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Characterization of a sesquiterpene cyclase from the glandular trichomes of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Leucosceptrum</w:t>
      </w:r>
      <w:proofErr w:type="spellEnd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canum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for sole production of cedrol in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Escherichia coli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nd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Nicotiana </w:t>
      </w:r>
      <w:proofErr w:type="spellStart"/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benthamiana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Phytochemistry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019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162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:121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-8.</w:t>
      </w:r>
    </w:p>
    <w:p w14:paraId="06F5B1F1" w14:textId="77777777" w:rsidR="00195F5D" w:rsidRDefault="00195F5D" w:rsidP="00195F5D">
      <w:pPr>
        <w:spacing w:line="480" w:lineRule="auto"/>
        <w:ind w:left="240" w:hangingChars="100" w:hanging="240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highlight w:val="yellow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2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5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Yu F, Harada H, Yamasaki K, Okamoto S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Hiras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, Tanaka Y,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. Isolation and functional characterization of a beta-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eudesmol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ynthase, a new sesquiterpene synthase from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Zingiber zerumbet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mith.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FEBS Lett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008;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582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5):565-72.</w:t>
      </w:r>
    </w:p>
    <w:p w14:paraId="1AB82FCA" w14:textId="77777777" w:rsidR="00195F5D" w:rsidRDefault="00195F5D" w:rsidP="00195F5D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A10817B" w14:textId="77777777" w:rsidR="00E60CC8" w:rsidRPr="00195F5D" w:rsidRDefault="00E60CC8" w:rsidP="00195F5D"/>
    <w:sectPr w:rsidR="00E60CC8" w:rsidRPr="00195F5D" w:rsidSect="00195F5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0905A" w14:textId="77777777" w:rsidR="0068716A" w:rsidRDefault="0068716A" w:rsidP="00F905FA">
      <w:r>
        <w:separator/>
      </w:r>
    </w:p>
  </w:endnote>
  <w:endnote w:type="continuationSeparator" w:id="0">
    <w:p w14:paraId="4754E6DA" w14:textId="77777777" w:rsidR="0068716A" w:rsidRDefault="0068716A" w:rsidP="00F90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0E5817" w14:textId="77777777" w:rsidR="0068716A" w:rsidRDefault="0068716A" w:rsidP="00F905FA">
      <w:r>
        <w:separator/>
      </w:r>
    </w:p>
  </w:footnote>
  <w:footnote w:type="continuationSeparator" w:id="0">
    <w:p w14:paraId="1B9D0E2F" w14:textId="77777777" w:rsidR="0068716A" w:rsidRDefault="0068716A" w:rsidP="00F905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F42D4F8"/>
    <w:multiLevelType w:val="singleLevel"/>
    <w:tmpl w:val="EF42D4F8"/>
    <w:lvl w:ilvl="0">
      <w:start w:val="5"/>
      <w:numFmt w:val="upperLetter"/>
      <w:suff w:val="nothing"/>
      <w:lvlText w:val="%1-"/>
      <w:lvlJc w:val="left"/>
    </w:lvl>
  </w:abstractNum>
  <w:num w:numId="1" w16cid:durableId="1688407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1D60"/>
    <w:rsid w:val="00061F46"/>
    <w:rsid w:val="00082C5A"/>
    <w:rsid w:val="00195F5D"/>
    <w:rsid w:val="00222CEE"/>
    <w:rsid w:val="00431D60"/>
    <w:rsid w:val="00457D40"/>
    <w:rsid w:val="00647C65"/>
    <w:rsid w:val="0068716A"/>
    <w:rsid w:val="008E4A70"/>
    <w:rsid w:val="00977419"/>
    <w:rsid w:val="0098044A"/>
    <w:rsid w:val="009C342B"/>
    <w:rsid w:val="00A80B1A"/>
    <w:rsid w:val="00E60CC8"/>
    <w:rsid w:val="00F9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619959"/>
  <w15:chartTrackingRefBased/>
  <w15:docId w15:val="{75564D83-2842-4A7D-9CE6-F3712EB86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5FA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kern w:val="0"/>
      <w:szCs w:val="21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31D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1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1D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1D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1D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1D6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1D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1D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1D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431D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sid w:val="00431D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sid w:val="00431D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431D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431D6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431D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431D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431D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431D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1D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431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1D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431D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1D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431D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1D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1D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1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431D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31D6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905FA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905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905F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905FA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qFormat/>
    <w:rsid w:val="00F905FA"/>
    <w:rPr>
      <w:sz w:val="20"/>
      <w:szCs w:val="20"/>
    </w:rPr>
  </w:style>
  <w:style w:type="character" w:customStyle="1" w:styleId="af3">
    <w:name w:val="批注文字 字符"/>
    <w:basedOn w:val="a0"/>
    <w:link w:val="af2"/>
    <w:uiPriority w:val="99"/>
    <w:qFormat/>
    <w:rsid w:val="00F905FA"/>
    <w:rPr>
      <w:rFonts w:ascii="Arial" w:eastAsia="Arial" w:hAnsi="Arial" w:cs="Arial"/>
      <w:snapToGrid w:val="0"/>
      <w:color w:val="000000"/>
      <w:kern w:val="0"/>
      <w:sz w:val="20"/>
      <w:szCs w:val="20"/>
      <w:lang w:eastAsia="en-US"/>
    </w:rPr>
  </w:style>
  <w:style w:type="paragraph" w:styleId="af4">
    <w:name w:val="Body Text"/>
    <w:basedOn w:val="a"/>
    <w:link w:val="af5"/>
    <w:semiHidden/>
    <w:qFormat/>
    <w:rsid w:val="00F905FA"/>
    <w:rPr>
      <w:rFonts w:ascii="Times New Roman" w:eastAsia="Times New Roman" w:hAnsi="Times New Roman" w:cs="Times New Roman"/>
      <w:sz w:val="24"/>
      <w:szCs w:val="24"/>
    </w:rPr>
  </w:style>
  <w:style w:type="character" w:customStyle="1" w:styleId="af5">
    <w:name w:val="正文文本 字符"/>
    <w:basedOn w:val="a0"/>
    <w:link w:val="af4"/>
    <w:semiHidden/>
    <w:qFormat/>
    <w:rsid w:val="00F905FA"/>
    <w:rPr>
      <w:rFonts w:ascii="Times New Roman" w:eastAsia="Times New Roman" w:hAnsi="Times New Roman" w:cs="Times New Roman"/>
      <w:snapToGrid w:val="0"/>
      <w:color w:val="000000"/>
      <w:kern w:val="0"/>
      <w:sz w:val="24"/>
      <w:szCs w:val="24"/>
      <w:lang w:eastAsia="en-US"/>
    </w:rPr>
  </w:style>
  <w:style w:type="paragraph" w:styleId="af6">
    <w:name w:val="Date"/>
    <w:basedOn w:val="a"/>
    <w:next w:val="a"/>
    <w:link w:val="af7"/>
    <w:uiPriority w:val="99"/>
    <w:semiHidden/>
    <w:unhideWhenUsed/>
    <w:qFormat/>
    <w:rsid w:val="00F905FA"/>
    <w:pPr>
      <w:ind w:leftChars="2500" w:left="100"/>
    </w:pPr>
  </w:style>
  <w:style w:type="character" w:customStyle="1" w:styleId="af7">
    <w:name w:val="日期 字符"/>
    <w:basedOn w:val="a0"/>
    <w:link w:val="af6"/>
    <w:uiPriority w:val="99"/>
    <w:semiHidden/>
    <w:qFormat/>
    <w:rsid w:val="00F905FA"/>
    <w:rPr>
      <w:rFonts w:ascii="Arial" w:eastAsia="Arial" w:hAnsi="Arial" w:cs="Arial"/>
      <w:snapToGrid w:val="0"/>
      <w:color w:val="000000"/>
      <w:kern w:val="0"/>
      <w:szCs w:val="21"/>
      <w:lang w:eastAsia="en-US"/>
    </w:rPr>
  </w:style>
  <w:style w:type="paragraph" w:styleId="af8">
    <w:name w:val="annotation subject"/>
    <w:basedOn w:val="af2"/>
    <w:next w:val="af2"/>
    <w:link w:val="af9"/>
    <w:uiPriority w:val="99"/>
    <w:semiHidden/>
    <w:unhideWhenUsed/>
    <w:qFormat/>
    <w:rsid w:val="00F905FA"/>
    <w:rPr>
      <w:b/>
      <w:bCs/>
    </w:rPr>
  </w:style>
  <w:style w:type="character" w:customStyle="1" w:styleId="af9">
    <w:name w:val="批注主题 字符"/>
    <w:basedOn w:val="af3"/>
    <w:link w:val="af8"/>
    <w:uiPriority w:val="99"/>
    <w:semiHidden/>
    <w:qFormat/>
    <w:rsid w:val="00F905FA"/>
    <w:rPr>
      <w:rFonts w:ascii="Arial" w:eastAsia="Arial" w:hAnsi="Arial" w:cs="Arial"/>
      <w:b/>
      <w:bCs/>
      <w:snapToGrid w:val="0"/>
      <w:color w:val="000000"/>
      <w:kern w:val="0"/>
      <w:sz w:val="20"/>
      <w:szCs w:val="20"/>
      <w:lang w:eastAsia="en-US"/>
    </w:rPr>
  </w:style>
  <w:style w:type="character" w:styleId="afa">
    <w:name w:val="FollowedHyperlink"/>
    <w:basedOn w:val="a0"/>
    <w:uiPriority w:val="99"/>
    <w:semiHidden/>
    <w:unhideWhenUsed/>
    <w:qFormat/>
    <w:rsid w:val="00F905FA"/>
    <w:rPr>
      <w:color w:val="96607D" w:themeColor="followedHyperlink"/>
      <w:u w:val="single"/>
    </w:rPr>
  </w:style>
  <w:style w:type="character" w:styleId="afb">
    <w:name w:val="Emphasis"/>
    <w:basedOn w:val="a0"/>
    <w:uiPriority w:val="20"/>
    <w:qFormat/>
    <w:rsid w:val="00F905FA"/>
    <w:rPr>
      <w:i/>
    </w:rPr>
  </w:style>
  <w:style w:type="character" w:styleId="afc">
    <w:name w:val="Hyperlink"/>
    <w:basedOn w:val="a0"/>
    <w:uiPriority w:val="99"/>
    <w:unhideWhenUsed/>
    <w:qFormat/>
    <w:rsid w:val="00F905FA"/>
    <w:rPr>
      <w:color w:val="467886" w:themeColor="hyperlink"/>
      <w:u w:val="single"/>
    </w:rPr>
  </w:style>
  <w:style w:type="character" w:styleId="afd">
    <w:name w:val="annotation reference"/>
    <w:basedOn w:val="a0"/>
    <w:uiPriority w:val="99"/>
    <w:semiHidden/>
    <w:unhideWhenUsed/>
    <w:qFormat/>
    <w:rsid w:val="00F905FA"/>
    <w:rPr>
      <w:sz w:val="16"/>
      <w:szCs w:val="16"/>
    </w:rPr>
  </w:style>
  <w:style w:type="paragraph" w:customStyle="1" w:styleId="Bibliography1">
    <w:name w:val="Bibliography1"/>
    <w:basedOn w:val="a"/>
    <w:next w:val="a"/>
    <w:uiPriority w:val="37"/>
    <w:unhideWhenUsed/>
    <w:qFormat/>
    <w:rsid w:val="00F905FA"/>
    <w:pPr>
      <w:tabs>
        <w:tab w:val="left" w:pos="260"/>
      </w:tabs>
      <w:ind w:left="264" w:hanging="264"/>
    </w:pPr>
  </w:style>
  <w:style w:type="character" w:customStyle="1" w:styleId="IntenseEmphasis1">
    <w:name w:val="Intense Emphasis1"/>
    <w:basedOn w:val="a0"/>
    <w:uiPriority w:val="21"/>
    <w:qFormat/>
    <w:rsid w:val="00F905FA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a0"/>
    <w:uiPriority w:val="32"/>
    <w:qFormat/>
    <w:rsid w:val="00F905FA"/>
    <w:rPr>
      <w:b/>
      <w:bCs/>
      <w:smallCaps/>
      <w:color w:val="0F4761" w:themeColor="accent1" w:themeShade="BF"/>
      <w:spacing w:val="5"/>
    </w:rPr>
  </w:style>
  <w:style w:type="paragraph" w:customStyle="1" w:styleId="11">
    <w:name w:val="修订1"/>
    <w:hidden/>
    <w:uiPriority w:val="99"/>
    <w:unhideWhenUsed/>
    <w:qFormat/>
    <w:rsid w:val="00F905FA"/>
    <w:rPr>
      <w:rFonts w:ascii="Arial" w:eastAsia="Arial" w:hAnsi="Arial" w:cs="Arial"/>
      <w:snapToGrid w:val="0"/>
      <w:color w:val="000000"/>
      <w:kern w:val="0"/>
      <w:szCs w:val="21"/>
      <w:lang w:eastAsia="en-US"/>
    </w:rPr>
  </w:style>
  <w:style w:type="paragraph" w:customStyle="1" w:styleId="12">
    <w:name w:val="书目1"/>
    <w:basedOn w:val="a"/>
    <w:next w:val="a"/>
    <w:uiPriority w:val="37"/>
    <w:unhideWhenUsed/>
    <w:qFormat/>
    <w:rsid w:val="00F905FA"/>
    <w:pPr>
      <w:tabs>
        <w:tab w:val="left" w:pos="264"/>
      </w:tabs>
      <w:ind w:left="264" w:hanging="264"/>
    </w:pPr>
  </w:style>
  <w:style w:type="character" w:customStyle="1" w:styleId="13">
    <w:name w:val="未处理的提及1"/>
    <w:basedOn w:val="a0"/>
    <w:uiPriority w:val="99"/>
    <w:semiHidden/>
    <w:unhideWhenUsed/>
    <w:qFormat/>
    <w:rsid w:val="00F905FA"/>
    <w:rPr>
      <w:color w:val="605E5C"/>
      <w:shd w:val="clear" w:color="auto" w:fill="E1DFDD"/>
    </w:rPr>
  </w:style>
  <w:style w:type="table" w:customStyle="1" w:styleId="21">
    <w:name w:val="无格式表格 21"/>
    <w:basedOn w:val="a1"/>
    <w:qFormat/>
    <w:rsid w:val="00F905FA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22">
    <w:name w:val="修订2"/>
    <w:hidden/>
    <w:uiPriority w:val="99"/>
    <w:unhideWhenUsed/>
    <w:qFormat/>
    <w:rsid w:val="00F905FA"/>
    <w:rPr>
      <w:rFonts w:ascii="Arial" w:eastAsia="Arial" w:hAnsi="Arial" w:cs="Arial"/>
      <w:snapToGrid w:val="0"/>
      <w:color w:val="000000"/>
      <w:kern w:val="0"/>
      <w:szCs w:val="21"/>
      <w:lang w:eastAsia="en-US"/>
    </w:rPr>
  </w:style>
  <w:style w:type="paragraph" w:customStyle="1" w:styleId="31">
    <w:name w:val="修订3"/>
    <w:hidden/>
    <w:uiPriority w:val="99"/>
    <w:unhideWhenUsed/>
    <w:qFormat/>
    <w:rsid w:val="00F905FA"/>
    <w:rPr>
      <w:rFonts w:ascii="Arial" w:eastAsia="Arial" w:hAnsi="Arial" w:cs="Arial"/>
      <w:snapToGrid w:val="0"/>
      <w:color w:val="000000"/>
      <w:kern w:val="0"/>
      <w:szCs w:val="21"/>
      <w:lang w:eastAsia="en-US"/>
    </w:rPr>
  </w:style>
  <w:style w:type="paragraph" w:customStyle="1" w:styleId="41">
    <w:name w:val="修订4"/>
    <w:hidden/>
    <w:uiPriority w:val="99"/>
    <w:unhideWhenUsed/>
    <w:qFormat/>
    <w:rsid w:val="00F905FA"/>
    <w:rPr>
      <w:rFonts w:ascii="Arial" w:eastAsia="Arial" w:hAnsi="Arial" w:cs="Arial"/>
      <w:snapToGrid w:val="0"/>
      <w:color w:val="000000"/>
      <w:kern w:val="0"/>
      <w:szCs w:val="21"/>
      <w:lang w:eastAsia="en-US"/>
    </w:rPr>
  </w:style>
  <w:style w:type="character" w:customStyle="1" w:styleId="23">
    <w:name w:val="未处理的提及2"/>
    <w:basedOn w:val="a0"/>
    <w:uiPriority w:val="99"/>
    <w:semiHidden/>
    <w:unhideWhenUsed/>
    <w:qFormat/>
    <w:rsid w:val="00F905FA"/>
    <w:rPr>
      <w:color w:val="605E5C"/>
      <w:shd w:val="clear" w:color="auto" w:fill="E1DFDD"/>
    </w:rPr>
  </w:style>
  <w:style w:type="table" w:styleId="afe">
    <w:name w:val="Table Grid"/>
    <w:basedOn w:val="a1"/>
    <w:uiPriority w:val="39"/>
    <w:rsid w:val="00457D4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">
    <w:name w:val="line number"/>
    <w:basedOn w:val="a0"/>
    <w:uiPriority w:val="99"/>
    <w:semiHidden/>
    <w:unhideWhenUsed/>
    <w:rsid w:val="00195F5D"/>
  </w:style>
  <w:style w:type="character" w:styleId="aff0">
    <w:name w:val="Unresolved Mention"/>
    <w:basedOn w:val="a0"/>
    <w:uiPriority w:val="99"/>
    <w:semiHidden/>
    <w:unhideWhenUsed/>
    <w:rsid w:val="00195F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1836</Words>
  <Characters>19064</Characters>
  <Application>Microsoft Office Word</Application>
  <DocSecurity>0</DocSecurity>
  <Lines>828</Lines>
  <Paragraphs>746</Paragraphs>
  <ScaleCrop>false</ScaleCrop>
  <Company/>
  <LinksUpToDate>false</LinksUpToDate>
  <CharactersWithSpaces>20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Song</dc:creator>
  <cp:keywords/>
  <dc:description/>
  <cp:lastModifiedBy>Jun Song</cp:lastModifiedBy>
  <cp:revision>5</cp:revision>
  <dcterms:created xsi:type="dcterms:W3CDTF">2025-05-30T01:23:00Z</dcterms:created>
  <dcterms:modified xsi:type="dcterms:W3CDTF">2025-08-26T05:59:00Z</dcterms:modified>
</cp:coreProperties>
</file>